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29F1E" w14:textId="7300162D" w:rsidR="000F111B" w:rsidRDefault="000F111B" w:rsidP="000F111B">
      <w:pPr>
        <w:pStyle w:val="Title"/>
      </w:pPr>
      <w:r>
        <w:t xml:space="preserve">Supplementary material </w:t>
      </w:r>
      <w:r w:rsidR="00376FC2">
        <w:t>3</w:t>
      </w:r>
    </w:p>
    <w:p w14:paraId="16DF559F" w14:textId="62F6188A" w:rsidR="003F428E" w:rsidRPr="003F428E" w:rsidRDefault="003F428E" w:rsidP="003F428E">
      <w:pPr>
        <w:pStyle w:val="Subtitle"/>
      </w:pPr>
      <w:r>
        <w:t xml:space="preserve">Performance metrics </w:t>
      </w:r>
    </w:p>
    <w:p w14:paraId="758B3CC6" w14:textId="1C27B6F9" w:rsidR="0090764D" w:rsidRPr="00191CD4" w:rsidRDefault="00010607">
      <w:pPr>
        <w:rPr>
          <w:b/>
          <w:bCs/>
          <w:u w:val="single"/>
        </w:rPr>
      </w:pPr>
      <w:r w:rsidRPr="00191CD4">
        <w:rPr>
          <w:b/>
          <w:bCs/>
          <w:u w:val="single"/>
        </w:rPr>
        <w:t>Whole model algorithm performance, median (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571"/>
        <w:gridCol w:w="1623"/>
        <w:gridCol w:w="1643"/>
        <w:gridCol w:w="1420"/>
        <w:gridCol w:w="1380"/>
      </w:tblGrid>
      <w:tr w:rsidR="00010607" w14:paraId="3D29076F" w14:textId="5C124135" w:rsidTr="00010607">
        <w:tc>
          <w:tcPr>
            <w:tcW w:w="1379" w:type="dxa"/>
          </w:tcPr>
          <w:p w14:paraId="68A366B9" w14:textId="77777777" w:rsidR="00010607" w:rsidRDefault="00010607"/>
        </w:tc>
        <w:tc>
          <w:tcPr>
            <w:tcW w:w="1571" w:type="dxa"/>
          </w:tcPr>
          <w:p w14:paraId="5FA8A684" w14:textId="0B9AD59B" w:rsidR="00010607" w:rsidRPr="00010607" w:rsidRDefault="00010607">
            <w:pPr>
              <w:rPr>
                <w:vertAlign w:val="superscript"/>
              </w:rPr>
            </w:pPr>
            <w:proofErr w:type="spellStart"/>
            <w:r>
              <w:t>AURO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</w:tcPr>
          <w:p w14:paraId="6408F197" w14:textId="46FD1C09" w:rsidR="00010607" w:rsidRDefault="00010607">
            <w:r>
              <w:t>Sensitivity</w:t>
            </w:r>
            <w:r w:rsidR="00DA066A">
              <w:t>, %</w:t>
            </w:r>
          </w:p>
        </w:tc>
        <w:tc>
          <w:tcPr>
            <w:tcW w:w="1643" w:type="dxa"/>
          </w:tcPr>
          <w:p w14:paraId="46290D50" w14:textId="2273A0A2" w:rsidR="00010607" w:rsidRDefault="00010607">
            <w:r>
              <w:t>Specificity</w:t>
            </w:r>
            <w:r w:rsidR="00DA066A">
              <w:t>, %</w:t>
            </w:r>
          </w:p>
        </w:tc>
        <w:tc>
          <w:tcPr>
            <w:tcW w:w="1420" w:type="dxa"/>
          </w:tcPr>
          <w:p w14:paraId="2FF09FA3" w14:textId="254246E9" w:rsidR="00010607" w:rsidRPr="00010607" w:rsidRDefault="00DA066A">
            <w:pPr>
              <w:rPr>
                <w:vertAlign w:val="superscript"/>
              </w:rPr>
            </w:pPr>
            <w:proofErr w:type="spellStart"/>
            <w:r>
              <w:t>PPV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80" w:type="dxa"/>
          </w:tcPr>
          <w:p w14:paraId="435C7102" w14:textId="75E4CECB" w:rsidR="00010607" w:rsidRPr="00010607" w:rsidRDefault="00DA066A">
            <w:pPr>
              <w:rPr>
                <w:vertAlign w:val="superscript"/>
              </w:rPr>
            </w:pPr>
            <w:proofErr w:type="spellStart"/>
            <w:r>
              <w:t>N</w:t>
            </w:r>
            <w:r w:rsidR="00010607">
              <w:t>PV</w:t>
            </w:r>
            <w:r w:rsidR="00010607">
              <w:rPr>
                <w:vertAlign w:val="superscript"/>
              </w:rPr>
              <w:t>c</w:t>
            </w:r>
            <w:proofErr w:type="spellEnd"/>
          </w:p>
        </w:tc>
      </w:tr>
      <w:tr w:rsidR="00010607" w14:paraId="1469C3E2" w14:textId="77777777" w:rsidTr="00010607">
        <w:tc>
          <w:tcPr>
            <w:tcW w:w="1379" w:type="dxa"/>
          </w:tcPr>
          <w:p w14:paraId="3E5A2993" w14:textId="0D0DA7D6" w:rsidR="00010607" w:rsidRDefault="00010607">
            <w:r>
              <w:t xml:space="preserve">Any algorithm </w:t>
            </w:r>
          </w:p>
        </w:tc>
        <w:tc>
          <w:tcPr>
            <w:tcW w:w="1571" w:type="dxa"/>
          </w:tcPr>
          <w:p w14:paraId="23F9D514" w14:textId="49625EB4" w:rsidR="00010607" w:rsidRDefault="00010607">
            <w:r>
              <w:t>0.7</w:t>
            </w:r>
            <w:r w:rsidR="00081948">
              <w:t>5</w:t>
            </w:r>
            <w:r>
              <w:t xml:space="preserve"> (</w:t>
            </w:r>
            <w:r w:rsidR="00081948">
              <w:t>0.61</w:t>
            </w:r>
            <w:r w:rsidR="00D40D8F">
              <w:t>-0.93</w:t>
            </w:r>
            <w:r>
              <w:t>)</w:t>
            </w:r>
          </w:p>
        </w:tc>
        <w:tc>
          <w:tcPr>
            <w:tcW w:w="1623" w:type="dxa"/>
          </w:tcPr>
          <w:p w14:paraId="42703097" w14:textId="2E4F5293" w:rsidR="00010607" w:rsidRDefault="00643C65">
            <w:r>
              <w:t>59.6 (9.3-90.0</w:t>
            </w:r>
            <w:r w:rsidR="00C84BD0">
              <w:t>)</w:t>
            </w:r>
          </w:p>
        </w:tc>
        <w:tc>
          <w:tcPr>
            <w:tcW w:w="1643" w:type="dxa"/>
          </w:tcPr>
          <w:p w14:paraId="6504DFE7" w14:textId="311DADF2" w:rsidR="00010607" w:rsidRDefault="00CC36AA">
            <w:r>
              <w:t>81.2 (36.0-91.5)</w:t>
            </w:r>
          </w:p>
        </w:tc>
        <w:tc>
          <w:tcPr>
            <w:tcW w:w="1420" w:type="dxa"/>
          </w:tcPr>
          <w:p w14:paraId="070E92F6" w14:textId="2A87A6FB" w:rsidR="00010607" w:rsidRDefault="00CC36AA">
            <w:r>
              <w:t>67.5</w:t>
            </w:r>
            <w:r w:rsidR="00DA066A">
              <w:t xml:space="preserve"> (17.6-92.5)</w:t>
            </w:r>
          </w:p>
        </w:tc>
        <w:tc>
          <w:tcPr>
            <w:tcW w:w="1380" w:type="dxa"/>
          </w:tcPr>
          <w:p w14:paraId="5528AC60" w14:textId="4988E11E" w:rsidR="00010607" w:rsidRDefault="00DE4A8B">
            <w:r>
              <w:t>70.0</w:t>
            </w:r>
            <w:r w:rsidR="00DA066A">
              <w:t xml:space="preserve"> (58.0-74.0)</w:t>
            </w:r>
          </w:p>
        </w:tc>
      </w:tr>
      <w:tr w:rsidR="00010607" w14:paraId="0A701E36" w14:textId="4C684300" w:rsidTr="00010607">
        <w:tc>
          <w:tcPr>
            <w:tcW w:w="1379" w:type="dxa"/>
          </w:tcPr>
          <w:p w14:paraId="6A0EF148" w14:textId="7E098FAA" w:rsidR="00010607" w:rsidRDefault="00010607">
            <w:r>
              <w:t xml:space="preserve">Logistic regression </w:t>
            </w:r>
          </w:p>
        </w:tc>
        <w:tc>
          <w:tcPr>
            <w:tcW w:w="1571" w:type="dxa"/>
          </w:tcPr>
          <w:p w14:paraId="5A4B4DB1" w14:textId="6FF7D823" w:rsidR="00010607" w:rsidRDefault="00DA066A">
            <w:r>
              <w:t>0.7</w:t>
            </w:r>
            <w:r w:rsidR="00C84BD0">
              <w:t>5</w:t>
            </w:r>
            <w:r>
              <w:t xml:space="preserve"> (</w:t>
            </w:r>
            <w:r w:rsidR="00C84BD0">
              <w:t>0.63-</w:t>
            </w:r>
            <w:r>
              <w:t>0.87)</w:t>
            </w:r>
          </w:p>
        </w:tc>
        <w:tc>
          <w:tcPr>
            <w:tcW w:w="1623" w:type="dxa"/>
          </w:tcPr>
          <w:p w14:paraId="15F066C8" w14:textId="3C07F2EC" w:rsidR="00010607" w:rsidRDefault="004B7FF6">
            <w:r>
              <w:t>59.6</w:t>
            </w:r>
            <w:r w:rsidR="00DA066A">
              <w:t xml:space="preserve"> (9.3-90.0)</w:t>
            </w:r>
          </w:p>
        </w:tc>
        <w:tc>
          <w:tcPr>
            <w:tcW w:w="1643" w:type="dxa"/>
          </w:tcPr>
          <w:p w14:paraId="42A3B436" w14:textId="6D6AED4F" w:rsidR="00010607" w:rsidRDefault="004B7FF6">
            <w:r>
              <w:t>89.9</w:t>
            </w:r>
            <w:r w:rsidR="00DA066A">
              <w:t xml:space="preserve"> (36-99.4)</w:t>
            </w:r>
          </w:p>
        </w:tc>
        <w:tc>
          <w:tcPr>
            <w:tcW w:w="1420" w:type="dxa"/>
          </w:tcPr>
          <w:p w14:paraId="1D45663E" w14:textId="00449EEE" w:rsidR="00010607" w:rsidRDefault="00E05484">
            <w:r>
              <w:t>67.54</w:t>
            </w:r>
            <w:r w:rsidR="00DA066A">
              <w:t xml:space="preserve"> (58.0-74.0)</w:t>
            </w:r>
          </w:p>
        </w:tc>
        <w:tc>
          <w:tcPr>
            <w:tcW w:w="1380" w:type="dxa"/>
          </w:tcPr>
          <w:p w14:paraId="56DF38B5" w14:textId="214CD9BB" w:rsidR="00010607" w:rsidRDefault="00E05484">
            <w:r>
              <w:t xml:space="preserve">70.0 </w:t>
            </w:r>
            <w:r w:rsidR="00DA066A">
              <w:t>(58.0-74.0)</w:t>
            </w:r>
          </w:p>
        </w:tc>
      </w:tr>
      <w:tr w:rsidR="00010607" w14:paraId="4B3699C7" w14:textId="4C8F4C33" w:rsidTr="00010607">
        <w:tc>
          <w:tcPr>
            <w:tcW w:w="1379" w:type="dxa"/>
          </w:tcPr>
          <w:p w14:paraId="0A43AE40" w14:textId="578779DD" w:rsidR="00010607" w:rsidRPr="00010607" w:rsidRDefault="00010607">
            <w:pPr>
              <w:rPr>
                <w:vertAlign w:val="superscript"/>
              </w:rPr>
            </w:pPr>
            <w:proofErr w:type="spellStart"/>
            <w:r>
              <w:t>CAR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71" w:type="dxa"/>
          </w:tcPr>
          <w:p w14:paraId="61807C4E" w14:textId="4DE2825C" w:rsidR="00010607" w:rsidRDefault="00DA066A">
            <w:r>
              <w:t>0.74 (0.61-0.79)</w:t>
            </w:r>
          </w:p>
        </w:tc>
        <w:tc>
          <w:tcPr>
            <w:tcW w:w="1623" w:type="dxa"/>
          </w:tcPr>
          <w:p w14:paraId="192D98E0" w14:textId="5ECAFC30" w:rsidR="00010607" w:rsidRDefault="00DA066A">
            <w:r>
              <w:t>-</w:t>
            </w:r>
          </w:p>
        </w:tc>
        <w:tc>
          <w:tcPr>
            <w:tcW w:w="1643" w:type="dxa"/>
          </w:tcPr>
          <w:p w14:paraId="054E895E" w14:textId="2C39999A" w:rsidR="00010607" w:rsidRDefault="00DA066A">
            <w:r>
              <w:t>-</w:t>
            </w:r>
          </w:p>
        </w:tc>
        <w:tc>
          <w:tcPr>
            <w:tcW w:w="1420" w:type="dxa"/>
          </w:tcPr>
          <w:p w14:paraId="30F89345" w14:textId="38C66C75" w:rsidR="00010607" w:rsidRDefault="00DA066A">
            <w:r>
              <w:t>-</w:t>
            </w:r>
          </w:p>
        </w:tc>
        <w:tc>
          <w:tcPr>
            <w:tcW w:w="1380" w:type="dxa"/>
          </w:tcPr>
          <w:p w14:paraId="306B0F34" w14:textId="2F3B913B" w:rsidR="00010607" w:rsidRDefault="00DA066A">
            <w:r>
              <w:t>-</w:t>
            </w:r>
          </w:p>
        </w:tc>
      </w:tr>
      <w:tr w:rsidR="00010607" w14:paraId="6E89FDA2" w14:textId="77777777" w:rsidTr="00010607">
        <w:tc>
          <w:tcPr>
            <w:tcW w:w="1379" w:type="dxa"/>
          </w:tcPr>
          <w:p w14:paraId="0238755B" w14:textId="3F53916A" w:rsidR="00010607" w:rsidRPr="00010607" w:rsidRDefault="00010607">
            <w:pPr>
              <w:rPr>
                <w:vertAlign w:val="superscript"/>
              </w:rPr>
            </w:pPr>
            <w:proofErr w:type="spellStart"/>
            <w:r>
              <w:t>LASSO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571" w:type="dxa"/>
          </w:tcPr>
          <w:p w14:paraId="4AFAD24A" w14:textId="3EC676DE" w:rsidR="00010607" w:rsidRDefault="00DA066A">
            <w:r>
              <w:t>0.74 (0.67-0.84)</w:t>
            </w:r>
          </w:p>
        </w:tc>
        <w:tc>
          <w:tcPr>
            <w:tcW w:w="1623" w:type="dxa"/>
          </w:tcPr>
          <w:p w14:paraId="13623D80" w14:textId="1B3F5E46" w:rsidR="00010607" w:rsidRDefault="00DA066A">
            <w:r>
              <w:t>-</w:t>
            </w:r>
          </w:p>
        </w:tc>
        <w:tc>
          <w:tcPr>
            <w:tcW w:w="1643" w:type="dxa"/>
          </w:tcPr>
          <w:p w14:paraId="3ADE0F19" w14:textId="69107519" w:rsidR="00010607" w:rsidRDefault="00DA066A">
            <w:r>
              <w:t>-</w:t>
            </w:r>
          </w:p>
        </w:tc>
        <w:tc>
          <w:tcPr>
            <w:tcW w:w="1420" w:type="dxa"/>
          </w:tcPr>
          <w:p w14:paraId="73F60360" w14:textId="37693FD6" w:rsidR="00010607" w:rsidRDefault="00DA066A">
            <w:r>
              <w:t>-</w:t>
            </w:r>
          </w:p>
        </w:tc>
        <w:tc>
          <w:tcPr>
            <w:tcW w:w="1380" w:type="dxa"/>
          </w:tcPr>
          <w:p w14:paraId="3FEC7D26" w14:textId="5BC2C2F7" w:rsidR="00010607" w:rsidRDefault="00DA066A">
            <w:r>
              <w:t>-</w:t>
            </w:r>
          </w:p>
        </w:tc>
      </w:tr>
      <w:tr w:rsidR="00DA066A" w14:paraId="302321C4" w14:textId="16330D18" w:rsidTr="00010607">
        <w:tc>
          <w:tcPr>
            <w:tcW w:w="1379" w:type="dxa"/>
          </w:tcPr>
          <w:p w14:paraId="08B64DB9" w14:textId="55B62F11" w:rsidR="00DA066A" w:rsidRPr="00010607" w:rsidRDefault="00DA066A" w:rsidP="00DA066A">
            <w:pPr>
              <w:rPr>
                <w:vertAlign w:val="superscript"/>
              </w:rPr>
            </w:pPr>
            <w:r>
              <w:t xml:space="preserve">Simple super </w:t>
            </w:r>
            <w:proofErr w:type="spellStart"/>
            <w:r>
              <w:t>learner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1" w:type="dxa"/>
          </w:tcPr>
          <w:p w14:paraId="54D0714C" w14:textId="3FD51713" w:rsidR="00DA066A" w:rsidRDefault="00DA066A" w:rsidP="00DA066A">
            <w:r>
              <w:t>0.74 (0.67-0.85)</w:t>
            </w:r>
          </w:p>
        </w:tc>
        <w:tc>
          <w:tcPr>
            <w:tcW w:w="1623" w:type="dxa"/>
          </w:tcPr>
          <w:p w14:paraId="5B974833" w14:textId="59BE6FD8" w:rsidR="00DA066A" w:rsidRDefault="00DA066A" w:rsidP="00DA066A">
            <w:r>
              <w:t>-</w:t>
            </w:r>
          </w:p>
        </w:tc>
        <w:tc>
          <w:tcPr>
            <w:tcW w:w="1643" w:type="dxa"/>
          </w:tcPr>
          <w:p w14:paraId="55B9B354" w14:textId="79D5A3CE" w:rsidR="00DA066A" w:rsidRDefault="00DA066A" w:rsidP="00DA066A">
            <w:r>
              <w:t>-</w:t>
            </w:r>
          </w:p>
        </w:tc>
        <w:tc>
          <w:tcPr>
            <w:tcW w:w="1420" w:type="dxa"/>
          </w:tcPr>
          <w:p w14:paraId="50217F72" w14:textId="13FA1D16" w:rsidR="00DA066A" w:rsidRDefault="00DA066A" w:rsidP="00DA066A">
            <w:r>
              <w:t>-</w:t>
            </w:r>
          </w:p>
        </w:tc>
        <w:tc>
          <w:tcPr>
            <w:tcW w:w="1380" w:type="dxa"/>
          </w:tcPr>
          <w:p w14:paraId="3F8A04F8" w14:textId="7D3A8338" w:rsidR="00DA066A" w:rsidRDefault="00DA066A" w:rsidP="00DA066A">
            <w:r>
              <w:t>-</w:t>
            </w:r>
          </w:p>
        </w:tc>
      </w:tr>
      <w:tr w:rsidR="00DA066A" w14:paraId="2BA6C04F" w14:textId="2CED813A" w:rsidTr="00010607">
        <w:tc>
          <w:tcPr>
            <w:tcW w:w="1379" w:type="dxa"/>
          </w:tcPr>
          <w:p w14:paraId="4ED31E84" w14:textId="49388467" w:rsidR="00DA066A" w:rsidRDefault="00DA066A" w:rsidP="00DA066A">
            <w:r>
              <w:t xml:space="preserve">Complex super </w:t>
            </w:r>
            <w:proofErr w:type="spellStart"/>
            <w:r>
              <w:t>learner</w:t>
            </w:r>
            <w:r>
              <w:rPr>
                <w:vertAlign w:val="superscript"/>
              </w:rPr>
              <w:t>g</w:t>
            </w:r>
            <w:proofErr w:type="spellEnd"/>
            <w:r>
              <w:t xml:space="preserve"> </w:t>
            </w:r>
          </w:p>
        </w:tc>
        <w:tc>
          <w:tcPr>
            <w:tcW w:w="1571" w:type="dxa"/>
          </w:tcPr>
          <w:p w14:paraId="14467E47" w14:textId="6CE3098B" w:rsidR="00DA066A" w:rsidRDefault="00DA066A" w:rsidP="00DA066A">
            <w:r>
              <w:t>0.82 (0.64-0.93)</w:t>
            </w:r>
          </w:p>
        </w:tc>
        <w:tc>
          <w:tcPr>
            <w:tcW w:w="1623" w:type="dxa"/>
          </w:tcPr>
          <w:p w14:paraId="6F6738D7" w14:textId="1D911EA3" w:rsidR="00DA066A" w:rsidRDefault="00DA066A" w:rsidP="00DA066A">
            <w:r>
              <w:t>-</w:t>
            </w:r>
          </w:p>
        </w:tc>
        <w:tc>
          <w:tcPr>
            <w:tcW w:w="1643" w:type="dxa"/>
          </w:tcPr>
          <w:p w14:paraId="65FC8225" w14:textId="6351020B" w:rsidR="00DA066A" w:rsidRDefault="00DA066A" w:rsidP="00DA066A">
            <w:r>
              <w:t>-</w:t>
            </w:r>
          </w:p>
        </w:tc>
        <w:tc>
          <w:tcPr>
            <w:tcW w:w="1420" w:type="dxa"/>
          </w:tcPr>
          <w:p w14:paraId="2319B0F7" w14:textId="35C84DFE" w:rsidR="00DA066A" w:rsidRDefault="00DA066A" w:rsidP="00DA066A">
            <w:r>
              <w:t>-</w:t>
            </w:r>
          </w:p>
        </w:tc>
        <w:tc>
          <w:tcPr>
            <w:tcW w:w="1380" w:type="dxa"/>
          </w:tcPr>
          <w:p w14:paraId="2E834D76" w14:textId="6064D5A0" w:rsidR="00DA066A" w:rsidRDefault="00DA066A" w:rsidP="00DA066A">
            <w:r>
              <w:t>-</w:t>
            </w:r>
          </w:p>
        </w:tc>
      </w:tr>
    </w:tbl>
    <w:p w14:paraId="12C00B1A" w14:textId="605A64F5" w:rsidR="00010607" w:rsidRP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010607" w:rsidRPr="00010607">
        <w:rPr>
          <w:sz w:val="20"/>
          <w:szCs w:val="20"/>
        </w:rPr>
        <w:t>AUROC</w:t>
      </w:r>
      <w:proofErr w:type="spellEnd"/>
      <w:r w:rsidR="00010607" w:rsidRPr="00010607">
        <w:rPr>
          <w:sz w:val="20"/>
          <w:szCs w:val="20"/>
        </w:rPr>
        <w:t xml:space="preserve"> Area under the receiver operating curve</w:t>
      </w:r>
    </w:p>
    <w:p w14:paraId="448C03BF" w14:textId="2601A7FD" w:rsidR="00010607" w:rsidRP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DA066A">
        <w:rPr>
          <w:sz w:val="20"/>
          <w:szCs w:val="20"/>
        </w:rPr>
        <w:t>P</w:t>
      </w:r>
      <w:r w:rsidR="00010607" w:rsidRPr="00010607">
        <w:rPr>
          <w:sz w:val="20"/>
          <w:szCs w:val="20"/>
        </w:rPr>
        <w:t>PV</w:t>
      </w:r>
      <w:proofErr w:type="spellEnd"/>
      <w:r w:rsidR="00010607" w:rsidRPr="00010607">
        <w:rPr>
          <w:sz w:val="20"/>
          <w:szCs w:val="20"/>
        </w:rPr>
        <w:t xml:space="preserve"> </w:t>
      </w:r>
      <w:r w:rsidR="00DA066A">
        <w:rPr>
          <w:sz w:val="20"/>
          <w:szCs w:val="20"/>
        </w:rPr>
        <w:t>Positive</w:t>
      </w:r>
      <w:r w:rsidR="00010607" w:rsidRPr="00010607">
        <w:rPr>
          <w:sz w:val="20"/>
          <w:szCs w:val="20"/>
        </w:rPr>
        <w:t xml:space="preserve"> predictive value </w:t>
      </w:r>
    </w:p>
    <w:p w14:paraId="7F4E62C2" w14:textId="21E22824" w:rsid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DA066A">
        <w:rPr>
          <w:sz w:val="20"/>
          <w:szCs w:val="20"/>
        </w:rPr>
        <w:t>N</w:t>
      </w:r>
      <w:r w:rsidR="00010607" w:rsidRPr="00010607">
        <w:rPr>
          <w:sz w:val="20"/>
          <w:szCs w:val="20"/>
        </w:rPr>
        <w:t>PV</w:t>
      </w:r>
      <w:proofErr w:type="spellEnd"/>
      <w:r w:rsidR="00DA066A">
        <w:rPr>
          <w:sz w:val="20"/>
          <w:szCs w:val="20"/>
        </w:rPr>
        <w:t xml:space="preserve"> Negative</w:t>
      </w:r>
      <w:r w:rsidR="00010607" w:rsidRPr="00010607">
        <w:rPr>
          <w:sz w:val="20"/>
          <w:szCs w:val="20"/>
        </w:rPr>
        <w:t xml:space="preserve"> predictive value</w:t>
      </w:r>
    </w:p>
    <w:p w14:paraId="02CC6F4D" w14:textId="47E8BE0E" w:rsidR="000618D7" w:rsidRP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="000618D7">
        <w:rPr>
          <w:sz w:val="20"/>
          <w:szCs w:val="20"/>
        </w:rPr>
        <w:t>CART</w:t>
      </w:r>
      <w:proofErr w:type="spellEnd"/>
      <w:r w:rsidR="000618D7">
        <w:rPr>
          <w:sz w:val="20"/>
          <w:szCs w:val="20"/>
        </w:rPr>
        <w:t xml:space="preserve"> Classification and regression trees</w:t>
      </w:r>
    </w:p>
    <w:p w14:paraId="0039030D" w14:textId="2E7E04C8" w:rsidR="00010607" w:rsidRP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="00010607" w:rsidRPr="00010607">
        <w:rPr>
          <w:sz w:val="20"/>
          <w:szCs w:val="20"/>
        </w:rPr>
        <w:t>LASSO</w:t>
      </w:r>
      <w:proofErr w:type="spellEnd"/>
      <w:r w:rsidR="00010607" w:rsidRPr="00010607">
        <w:rPr>
          <w:sz w:val="20"/>
          <w:szCs w:val="20"/>
        </w:rPr>
        <w:t xml:space="preserve"> Least absolute shrinkage and selection operator</w:t>
      </w:r>
    </w:p>
    <w:p w14:paraId="2636B136" w14:textId="053D94AE" w:rsidR="00010607" w:rsidRPr="00010607" w:rsidRDefault="00AE2693" w:rsidP="0001060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010607" w:rsidRPr="00010607">
        <w:rPr>
          <w:sz w:val="20"/>
          <w:szCs w:val="20"/>
        </w:rPr>
        <w:t xml:space="preserve"> Simple super learner could have been included response-mean, least absolute shrinkage and selection operator regression, and Classification and regression tree</w:t>
      </w:r>
    </w:p>
    <w:p w14:paraId="1B3933E5" w14:textId="42566B7D" w:rsidR="00010607" w:rsidRPr="00010607" w:rsidRDefault="00AE2693" w:rsidP="00010607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 w:rsidR="00010607" w:rsidRPr="00010607">
        <w:rPr>
          <w:sz w:val="20"/>
          <w:szCs w:val="20"/>
        </w:rPr>
        <w:t>Complex</w:t>
      </w:r>
      <w:proofErr w:type="spellEnd"/>
      <w:r w:rsidR="00010607" w:rsidRPr="00010607">
        <w:rPr>
          <w:sz w:val="20"/>
          <w:szCs w:val="20"/>
        </w:rPr>
        <w:t xml:space="preserve"> super learner could have been response-mean, least absolute shrinkage and selection operator regression, Classification and regression tree, </w:t>
      </w:r>
      <w:bookmarkStart w:id="0" w:name="_Hlk159506372"/>
      <w:r w:rsidR="00010607" w:rsidRPr="00010607">
        <w:rPr>
          <w:sz w:val="20"/>
          <w:szCs w:val="20"/>
        </w:rPr>
        <w:t>random forest, and extreme gradient boosting</w:t>
      </w:r>
    </w:p>
    <w:bookmarkEnd w:id="0"/>
    <w:p w14:paraId="408CA767" w14:textId="77777777" w:rsidR="00AE2693" w:rsidRDefault="00AE2693"/>
    <w:p w14:paraId="6340CDB1" w14:textId="6725B7AF" w:rsidR="005C5D9D" w:rsidRPr="00191CD4" w:rsidRDefault="00B679FA">
      <w:pPr>
        <w:rPr>
          <w:b/>
          <w:bCs/>
          <w:u w:val="single"/>
        </w:rPr>
      </w:pPr>
      <w:r w:rsidRPr="00191CD4">
        <w:rPr>
          <w:b/>
          <w:bCs/>
          <w:u w:val="single"/>
        </w:rPr>
        <w:t>Whole model algorithm performance predicting insulin</w:t>
      </w:r>
      <w:r w:rsidR="003234E8" w:rsidRPr="00191CD4">
        <w:rPr>
          <w:b/>
          <w:bCs/>
          <w:u w:val="single"/>
        </w:rPr>
        <w:t>, median (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571"/>
        <w:gridCol w:w="1623"/>
        <w:gridCol w:w="1643"/>
        <w:gridCol w:w="1420"/>
        <w:gridCol w:w="1380"/>
      </w:tblGrid>
      <w:tr w:rsidR="00B679FA" w14:paraId="45E0D55E" w14:textId="77777777" w:rsidTr="00141F9A">
        <w:tc>
          <w:tcPr>
            <w:tcW w:w="1379" w:type="dxa"/>
          </w:tcPr>
          <w:p w14:paraId="47A0CF11" w14:textId="77777777" w:rsidR="00B679FA" w:rsidRDefault="00B679FA" w:rsidP="00141F9A"/>
        </w:tc>
        <w:tc>
          <w:tcPr>
            <w:tcW w:w="1571" w:type="dxa"/>
          </w:tcPr>
          <w:p w14:paraId="7F3493D7" w14:textId="77777777" w:rsidR="00B679FA" w:rsidRPr="00010607" w:rsidRDefault="00B679FA" w:rsidP="00141F9A">
            <w:pPr>
              <w:rPr>
                <w:vertAlign w:val="superscript"/>
              </w:rPr>
            </w:pPr>
            <w:proofErr w:type="spellStart"/>
            <w:r>
              <w:t>AURO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</w:tcPr>
          <w:p w14:paraId="1F18A90D" w14:textId="77777777" w:rsidR="00B679FA" w:rsidRDefault="00B679FA" w:rsidP="00141F9A">
            <w:r>
              <w:t>Sensitivity, %</w:t>
            </w:r>
          </w:p>
        </w:tc>
        <w:tc>
          <w:tcPr>
            <w:tcW w:w="1643" w:type="dxa"/>
          </w:tcPr>
          <w:p w14:paraId="101A1AA3" w14:textId="77777777" w:rsidR="00B679FA" w:rsidRDefault="00B679FA" w:rsidP="00141F9A">
            <w:r>
              <w:t>Specificity, %</w:t>
            </w:r>
          </w:p>
        </w:tc>
        <w:tc>
          <w:tcPr>
            <w:tcW w:w="1420" w:type="dxa"/>
          </w:tcPr>
          <w:p w14:paraId="547C9A8F" w14:textId="77777777" w:rsidR="00B679FA" w:rsidRPr="00010607" w:rsidRDefault="00B679FA" w:rsidP="00141F9A">
            <w:pPr>
              <w:rPr>
                <w:vertAlign w:val="superscript"/>
              </w:rPr>
            </w:pPr>
            <w:proofErr w:type="spellStart"/>
            <w:r>
              <w:t>PPV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80" w:type="dxa"/>
          </w:tcPr>
          <w:p w14:paraId="4B423465" w14:textId="77777777" w:rsidR="00B679FA" w:rsidRPr="00010607" w:rsidRDefault="00B679FA" w:rsidP="00141F9A">
            <w:pPr>
              <w:rPr>
                <w:vertAlign w:val="superscript"/>
              </w:rPr>
            </w:pPr>
            <w:proofErr w:type="spellStart"/>
            <w:r>
              <w:t>NPV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679FA" w14:paraId="568CEB05" w14:textId="77777777" w:rsidTr="00141F9A">
        <w:tc>
          <w:tcPr>
            <w:tcW w:w="1379" w:type="dxa"/>
          </w:tcPr>
          <w:p w14:paraId="5D664659" w14:textId="77777777" w:rsidR="00B679FA" w:rsidRDefault="00B679FA" w:rsidP="00141F9A">
            <w:r>
              <w:t xml:space="preserve">Any algorithm </w:t>
            </w:r>
          </w:p>
        </w:tc>
        <w:tc>
          <w:tcPr>
            <w:tcW w:w="1571" w:type="dxa"/>
          </w:tcPr>
          <w:p w14:paraId="37A59DF2" w14:textId="78195D36" w:rsidR="00B679FA" w:rsidRDefault="0047334B" w:rsidP="00141F9A">
            <w:r>
              <w:t>0.74 (0.71 – 0.87)</w:t>
            </w:r>
          </w:p>
        </w:tc>
        <w:tc>
          <w:tcPr>
            <w:tcW w:w="1623" w:type="dxa"/>
          </w:tcPr>
          <w:p w14:paraId="67A9300B" w14:textId="437E4542" w:rsidR="00B679FA" w:rsidRDefault="005E464B" w:rsidP="00141F9A">
            <w:r>
              <w:t>54.3 (9.3 -90/0)</w:t>
            </w:r>
          </w:p>
        </w:tc>
        <w:tc>
          <w:tcPr>
            <w:tcW w:w="1643" w:type="dxa"/>
          </w:tcPr>
          <w:p w14:paraId="60A4FBBF" w14:textId="31E81F0A" w:rsidR="00B679FA" w:rsidRDefault="00C77D30" w:rsidP="00141F9A">
            <w:r>
              <w:t>90.65 (</w:t>
            </w:r>
            <w:r w:rsidR="00AE1595">
              <w:t>36.0 – 99.4)</w:t>
            </w:r>
          </w:p>
        </w:tc>
        <w:tc>
          <w:tcPr>
            <w:tcW w:w="1420" w:type="dxa"/>
          </w:tcPr>
          <w:p w14:paraId="5CD6406B" w14:textId="77777777" w:rsidR="00B679FA" w:rsidRDefault="00AE1595" w:rsidP="00141F9A">
            <w:r>
              <w:t xml:space="preserve">70/0 </w:t>
            </w:r>
          </w:p>
          <w:p w14:paraId="345AC1DA" w14:textId="61D25B4E" w:rsidR="00AE1595" w:rsidRDefault="00AE1595" w:rsidP="00141F9A">
            <w:r>
              <w:t>917.6-87.6)</w:t>
            </w:r>
          </w:p>
        </w:tc>
        <w:tc>
          <w:tcPr>
            <w:tcW w:w="1380" w:type="dxa"/>
          </w:tcPr>
          <w:p w14:paraId="18CB9E84" w14:textId="4E9E2024" w:rsidR="00B679FA" w:rsidRDefault="00CE1742" w:rsidP="00141F9A">
            <w:r>
              <w:t>70.0 (69.9-74.0)</w:t>
            </w:r>
          </w:p>
        </w:tc>
      </w:tr>
      <w:tr w:rsidR="00B679FA" w14:paraId="5089CAD3" w14:textId="77777777" w:rsidTr="00141F9A">
        <w:tc>
          <w:tcPr>
            <w:tcW w:w="1379" w:type="dxa"/>
          </w:tcPr>
          <w:p w14:paraId="7720FA13" w14:textId="77777777" w:rsidR="00B679FA" w:rsidRDefault="00B679FA" w:rsidP="00141F9A">
            <w:r>
              <w:t xml:space="preserve">Logistic regression </w:t>
            </w:r>
          </w:p>
        </w:tc>
        <w:tc>
          <w:tcPr>
            <w:tcW w:w="1571" w:type="dxa"/>
          </w:tcPr>
          <w:p w14:paraId="4726B43F" w14:textId="4147D1C1" w:rsidR="00B679FA" w:rsidRDefault="00A01A14" w:rsidP="00141F9A">
            <w:r>
              <w:t>0.76 (0.71-0.87)</w:t>
            </w:r>
          </w:p>
        </w:tc>
        <w:tc>
          <w:tcPr>
            <w:tcW w:w="1623" w:type="dxa"/>
          </w:tcPr>
          <w:p w14:paraId="32DDACC7" w14:textId="0EB55A2B" w:rsidR="00B679FA" w:rsidRDefault="00FB4BAB" w:rsidP="00141F9A">
            <w:r>
              <w:t>54.3 (9.3-90.0)</w:t>
            </w:r>
          </w:p>
        </w:tc>
        <w:tc>
          <w:tcPr>
            <w:tcW w:w="1643" w:type="dxa"/>
          </w:tcPr>
          <w:p w14:paraId="7D3A2A9A" w14:textId="685D7345" w:rsidR="00B679FA" w:rsidRDefault="00FB4BAB" w:rsidP="00141F9A">
            <w:r>
              <w:t>90.7 (36.0-99.4)</w:t>
            </w:r>
          </w:p>
        </w:tc>
        <w:tc>
          <w:tcPr>
            <w:tcW w:w="1420" w:type="dxa"/>
          </w:tcPr>
          <w:p w14:paraId="3B814DC2" w14:textId="18076CC6" w:rsidR="00B679FA" w:rsidRDefault="003418F6" w:rsidP="00141F9A">
            <w:r>
              <w:t>70.0 (17.6 -87.6)</w:t>
            </w:r>
          </w:p>
        </w:tc>
        <w:tc>
          <w:tcPr>
            <w:tcW w:w="1380" w:type="dxa"/>
          </w:tcPr>
          <w:p w14:paraId="6A90D009" w14:textId="2A72DF1C" w:rsidR="00B679FA" w:rsidRDefault="003418F6" w:rsidP="00141F9A">
            <w:r>
              <w:t>70 (69.9-74)</w:t>
            </w:r>
          </w:p>
        </w:tc>
      </w:tr>
      <w:tr w:rsidR="00B679FA" w14:paraId="124E39B7" w14:textId="77777777" w:rsidTr="00141F9A">
        <w:tc>
          <w:tcPr>
            <w:tcW w:w="1379" w:type="dxa"/>
          </w:tcPr>
          <w:p w14:paraId="5136ED86" w14:textId="77777777" w:rsidR="00B679FA" w:rsidRPr="00010607" w:rsidRDefault="00B679FA" w:rsidP="00141F9A">
            <w:pPr>
              <w:rPr>
                <w:vertAlign w:val="superscript"/>
              </w:rPr>
            </w:pPr>
            <w:proofErr w:type="spellStart"/>
            <w:r>
              <w:t>CAR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71" w:type="dxa"/>
          </w:tcPr>
          <w:p w14:paraId="43430499" w14:textId="0362100D" w:rsidR="00B679FA" w:rsidRDefault="004948DB" w:rsidP="00141F9A">
            <w:r>
              <w:t>0.74*</w:t>
            </w:r>
          </w:p>
        </w:tc>
        <w:tc>
          <w:tcPr>
            <w:tcW w:w="1623" w:type="dxa"/>
          </w:tcPr>
          <w:p w14:paraId="7D143007" w14:textId="65CCB2B5" w:rsidR="00B679FA" w:rsidRDefault="00D055CE" w:rsidP="00141F9A">
            <w:r>
              <w:t>-</w:t>
            </w:r>
          </w:p>
        </w:tc>
        <w:tc>
          <w:tcPr>
            <w:tcW w:w="1643" w:type="dxa"/>
          </w:tcPr>
          <w:p w14:paraId="0A838391" w14:textId="78F0B400" w:rsidR="00B679FA" w:rsidRDefault="00D055CE" w:rsidP="00141F9A">
            <w:r>
              <w:t>-</w:t>
            </w:r>
          </w:p>
        </w:tc>
        <w:tc>
          <w:tcPr>
            <w:tcW w:w="1420" w:type="dxa"/>
          </w:tcPr>
          <w:p w14:paraId="725B1170" w14:textId="45365391" w:rsidR="00B679FA" w:rsidRDefault="00D055CE" w:rsidP="00141F9A">
            <w:r>
              <w:t>-</w:t>
            </w:r>
          </w:p>
        </w:tc>
        <w:tc>
          <w:tcPr>
            <w:tcW w:w="1380" w:type="dxa"/>
          </w:tcPr>
          <w:p w14:paraId="2AB8E5A2" w14:textId="5030CD59" w:rsidR="00B679FA" w:rsidRDefault="00D055CE" w:rsidP="00141F9A">
            <w:r>
              <w:t>-</w:t>
            </w:r>
          </w:p>
        </w:tc>
      </w:tr>
    </w:tbl>
    <w:p w14:paraId="6F6F5AE5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010607">
        <w:rPr>
          <w:sz w:val="20"/>
          <w:szCs w:val="20"/>
        </w:rPr>
        <w:t>AUROC</w:t>
      </w:r>
      <w:proofErr w:type="spellEnd"/>
      <w:r w:rsidRPr="00010607">
        <w:rPr>
          <w:sz w:val="20"/>
          <w:szCs w:val="20"/>
        </w:rPr>
        <w:t xml:space="preserve"> Area under the receiver operating curve</w:t>
      </w:r>
    </w:p>
    <w:p w14:paraId="1DFEFD67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r w:rsidRPr="00010607">
        <w:rPr>
          <w:sz w:val="20"/>
          <w:szCs w:val="20"/>
        </w:rPr>
        <w:t>PV</w:t>
      </w:r>
      <w:proofErr w:type="spellEnd"/>
      <w:r w:rsidRPr="00010607">
        <w:rPr>
          <w:sz w:val="20"/>
          <w:szCs w:val="20"/>
        </w:rPr>
        <w:t xml:space="preserve"> </w:t>
      </w:r>
      <w:r>
        <w:rPr>
          <w:sz w:val="20"/>
          <w:szCs w:val="20"/>
        </w:rPr>
        <w:t>Positive</w:t>
      </w:r>
      <w:r w:rsidRPr="00010607">
        <w:rPr>
          <w:sz w:val="20"/>
          <w:szCs w:val="20"/>
        </w:rPr>
        <w:t xml:space="preserve"> predictive value </w:t>
      </w:r>
    </w:p>
    <w:p w14:paraId="5A4C15C8" w14:textId="77777777" w:rsidR="00AE2693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</w:t>
      </w:r>
      <w:r w:rsidRPr="00010607">
        <w:rPr>
          <w:sz w:val="20"/>
          <w:szCs w:val="20"/>
        </w:rPr>
        <w:t>PV</w:t>
      </w:r>
      <w:proofErr w:type="spellEnd"/>
      <w:r>
        <w:rPr>
          <w:sz w:val="20"/>
          <w:szCs w:val="20"/>
        </w:rPr>
        <w:t xml:space="preserve"> Negative</w:t>
      </w:r>
      <w:r w:rsidRPr="00010607">
        <w:rPr>
          <w:sz w:val="20"/>
          <w:szCs w:val="20"/>
        </w:rPr>
        <w:t xml:space="preserve"> predictive value</w:t>
      </w:r>
    </w:p>
    <w:p w14:paraId="33EC90CB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CART</w:t>
      </w:r>
      <w:proofErr w:type="spellEnd"/>
      <w:r>
        <w:rPr>
          <w:sz w:val="20"/>
          <w:szCs w:val="20"/>
        </w:rPr>
        <w:t xml:space="preserve"> Classification and regression trees</w:t>
      </w:r>
    </w:p>
    <w:p w14:paraId="147F06C7" w14:textId="77777777" w:rsidR="000618D7" w:rsidRDefault="000618D7" w:rsidP="000618D7">
      <w:r>
        <w:t xml:space="preserve">* </w:t>
      </w:r>
      <w:proofErr w:type="gramStart"/>
      <w:r>
        <w:t>only</w:t>
      </w:r>
      <w:proofErr w:type="gramEnd"/>
      <w:r>
        <w:t xml:space="preserve"> appeared in one model</w:t>
      </w:r>
    </w:p>
    <w:p w14:paraId="12272962" w14:textId="77777777" w:rsidR="005538A1" w:rsidRDefault="005538A1" w:rsidP="005538A1"/>
    <w:p w14:paraId="430A9AE3" w14:textId="77777777" w:rsidR="00AE2693" w:rsidRDefault="00AE2693" w:rsidP="005538A1"/>
    <w:p w14:paraId="4AC7ECA6" w14:textId="77777777" w:rsidR="00AE2693" w:rsidRDefault="00AE2693" w:rsidP="005538A1"/>
    <w:p w14:paraId="14E157A2" w14:textId="13912838" w:rsidR="005538A1" w:rsidRPr="00191CD4" w:rsidRDefault="005538A1" w:rsidP="005538A1">
      <w:pPr>
        <w:rPr>
          <w:b/>
          <w:bCs/>
          <w:u w:val="single"/>
        </w:rPr>
      </w:pPr>
      <w:r w:rsidRPr="00191CD4">
        <w:rPr>
          <w:b/>
          <w:bCs/>
          <w:u w:val="single"/>
        </w:rPr>
        <w:t>Whole model algorithm performance predicting pharmacological therapy</w:t>
      </w:r>
      <w:r w:rsidR="003234E8" w:rsidRPr="00191CD4">
        <w:rPr>
          <w:b/>
          <w:bCs/>
          <w:u w:val="single"/>
        </w:rPr>
        <w:t>, median (range)</w:t>
      </w:r>
      <w:r w:rsidRPr="00191CD4">
        <w:rPr>
          <w:b/>
          <w:bCs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571"/>
        <w:gridCol w:w="1623"/>
        <w:gridCol w:w="1643"/>
        <w:gridCol w:w="1420"/>
        <w:gridCol w:w="1380"/>
      </w:tblGrid>
      <w:tr w:rsidR="005538A1" w14:paraId="0144F449" w14:textId="77777777" w:rsidTr="00141F9A">
        <w:tc>
          <w:tcPr>
            <w:tcW w:w="1379" w:type="dxa"/>
          </w:tcPr>
          <w:p w14:paraId="5E233F36" w14:textId="77777777" w:rsidR="005538A1" w:rsidRDefault="005538A1" w:rsidP="00141F9A"/>
        </w:tc>
        <w:tc>
          <w:tcPr>
            <w:tcW w:w="1571" w:type="dxa"/>
          </w:tcPr>
          <w:p w14:paraId="093CEFF5" w14:textId="77777777" w:rsidR="005538A1" w:rsidRPr="00010607" w:rsidRDefault="005538A1" w:rsidP="00141F9A">
            <w:pPr>
              <w:rPr>
                <w:vertAlign w:val="superscript"/>
              </w:rPr>
            </w:pPr>
            <w:proofErr w:type="spellStart"/>
            <w:r>
              <w:t>AURO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</w:tcPr>
          <w:p w14:paraId="01CE4EB8" w14:textId="77777777" w:rsidR="005538A1" w:rsidRDefault="005538A1" w:rsidP="00141F9A">
            <w:r>
              <w:t>Sensitivity, %</w:t>
            </w:r>
          </w:p>
        </w:tc>
        <w:tc>
          <w:tcPr>
            <w:tcW w:w="1643" w:type="dxa"/>
          </w:tcPr>
          <w:p w14:paraId="62AE8B9C" w14:textId="77777777" w:rsidR="005538A1" w:rsidRDefault="005538A1" w:rsidP="00141F9A">
            <w:r>
              <w:t>Specificity, %</w:t>
            </w:r>
          </w:p>
        </w:tc>
        <w:tc>
          <w:tcPr>
            <w:tcW w:w="1420" w:type="dxa"/>
          </w:tcPr>
          <w:p w14:paraId="5D2EC44D" w14:textId="77777777" w:rsidR="005538A1" w:rsidRPr="00010607" w:rsidRDefault="005538A1" w:rsidP="00141F9A">
            <w:pPr>
              <w:rPr>
                <w:vertAlign w:val="superscript"/>
              </w:rPr>
            </w:pPr>
            <w:proofErr w:type="spellStart"/>
            <w:r>
              <w:t>PPV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80" w:type="dxa"/>
          </w:tcPr>
          <w:p w14:paraId="662DACA4" w14:textId="77777777" w:rsidR="005538A1" w:rsidRPr="00010607" w:rsidRDefault="005538A1" w:rsidP="00141F9A">
            <w:pPr>
              <w:rPr>
                <w:vertAlign w:val="superscript"/>
              </w:rPr>
            </w:pPr>
            <w:proofErr w:type="spellStart"/>
            <w:r>
              <w:t>NPV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538A1" w14:paraId="79676B61" w14:textId="77777777" w:rsidTr="00141F9A">
        <w:tc>
          <w:tcPr>
            <w:tcW w:w="1379" w:type="dxa"/>
          </w:tcPr>
          <w:p w14:paraId="4D5C4CCA" w14:textId="77777777" w:rsidR="005538A1" w:rsidRDefault="005538A1" w:rsidP="00141F9A">
            <w:r>
              <w:t xml:space="preserve">Any algorithm </w:t>
            </w:r>
          </w:p>
        </w:tc>
        <w:tc>
          <w:tcPr>
            <w:tcW w:w="1571" w:type="dxa"/>
          </w:tcPr>
          <w:p w14:paraId="68FACB08" w14:textId="64BEE8E3" w:rsidR="005538A1" w:rsidRDefault="005E464B" w:rsidP="00141F9A">
            <w:r>
              <w:t>0.75 (0.61 – 0.93)</w:t>
            </w:r>
          </w:p>
        </w:tc>
        <w:tc>
          <w:tcPr>
            <w:tcW w:w="1623" w:type="dxa"/>
          </w:tcPr>
          <w:p w14:paraId="784BDB8D" w14:textId="5ED80C4F" w:rsidR="005538A1" w:rsidRDefault="00C77D30" w:rsidP="00141F9A">
            <w:r>
              <w:t>72.2*</w:t>
            </w:r>
          </w:p>
        </w:tc>
        <w:tc>
          <w:tcPr>
            <w:tcW w:w="1643" w:type="dxa"/>
          </w:tcPr>
          <w:p w14:paraId="1132B4C6" w14:textId="1D258F20" w:rsidR="005538A1" w:rsidRDefault="00AE1595" w:rsidP="00141F9A">
            <w:r>
              <w:t>86.8*</w:t>
            </w:r>
          </w:p>
        </w:tc>
        <w:tc>
          <w:tcPr>
            <w:tcW w:w="1420" w:type="dxa"/>
          </w:tcPr>
          <w:p w14:paraId="614DCFD8" w14:textId="160621E3" w:rsidR="005538A1" w:rsidRDefault="00CE1742" w:rsidP="00141F9A">
            <w:r>
              <w:t>92.5*</w:t>
            </w:r>
          </w:p>
        </w:tc>
        <w:tc>
          <w:tcPr>
            <w:tcW w:w="1380" w:type="dxa"/>
          </w:tcPr>
          <w:p w14:paraId="012B68FD" w14:textId="7DC3EE40" w:rsidR="005538A1" w:rsidRDefault="00CE1742" w:rsidP="00141F9A">
            <w:r>
              <w:t>58*</w:t>
            </w:r>
          </w:p>
        </w:tc>
      </w:tr>
      <w:tr w:rsidR="005538A1" w14:paraId="469F54F8" w14:textId="77777777" w:rsidTr="00141F9A">
        <w:tc>
          <w:tcPr>
            <w:tcW w:w="1379" w:type="dxa"/>
          </w:tcPr>
          <w:p w14:paraId="0F8F4E4C" w14:textId="77777777" w:rsidR="005538A1" w:rsidRDefault="005538A1" w:rsidP="00141F9A">
            <w:r>
              <w:t xml:space="preserve">Logistic regression </w:t>
            </w:r>
          </w:p>
        </w:tc>
        <w:tc>
          <w:tcPr>
            <w:tcW w:w="1571" w:type="dxa"/>
          </w:tcPr>
          <w:p w14:paraId="07BB6166" w14:textId="290FCABA" w:rsidR="005538A1" w:rsidRDefault="00ED6442" w:rsidP="00141F9A">
            <w:r>
              <w:t>0.</w:t>
            </w:r>
            <w:r w:rsidR="003C2861">
              <w:t>75 (0.63-0.83)</w:t>
            </w:r>
          </w:p>
        </w:tc>
        <w:tc>
          <w:tcPr>
            <w:tcW w:w="1623" w:type="dxa"/>
          </w:tcPr>
          <w:p w14:paraId="3A944AD7" w14:textId="5BC51FBB" w:rsidR="005538A1" w:rsidRDefault="003C2861" w:rsidP="00141F9A">
            <w:r>
              <w:t>72.2*</w:t>
            </w:r>
          </w:p>
        </w:tc>
        <w:tc>
          <w:tcPr>
            <w:tcW w:w="1643" w:type="dxa"/>
          </w:tcPr>
          <w:p w14:paraId="6607EA34" w14:textId="01B234C8" w:rsidR="005538A1" w:rsidRDefault="003C2861" w:rsidP="00141F9A">
            <w:r>
              <w:t>86.8*</w:t>
            </w:r>
          </w:p>
        </w:tc>
        <w:tc>
          <w:tcPr>
            <w:tcW w:w="1420" w:type="dxa"/>
          </w:tcPr>
          <w:p w14:paraId="58B0AD66" w14:textId="5D4A40D6" w:rsidR="005538A1" w:rsidRDefault="003C2861" w:rsidP="00141F9A">
            <w:r>
              <w:t>92.5*</w:t>
            </w:r>
          </w:p>
        </w:tc>
        <w:tc>
          <w:tcPr>
            <w:tcW w:w="1380" w:type="dxa"/>
          </w:tcPr>
          <w:p w14:paraId="0CF8FA19" w14:textId="24B18154" w:rsidR="005538A1" w:rsidRDefault="00BC24CA" w:rsidP="00141F9A">
            <w:r>
              <w:t>58.0*</w:t>
            </w:r>
          </w:p>
        </w:tc>
      </w:tr>
      <w:tr w:rsidR="00FB4D89" w14:paraId="3011DC4C" w14:textId="77777777" w:rsidTr="00141F9A">
        <w:tc>
          <w:tcPr>
            <w:tcW w:w="1379" w:type="dxa"/>
          </w:tcPr>
          <w:p w14:paraId="698B774C" w14:textId="77777777" w:rsidR="00FB4D89" w:rsidRPr="00010607" w:rsidRDefault="00FB4D89" w:rsidP="00FB4D89">
            <w:pPr>
              <w:rPr>
                <w:vertAlign w:val="superscript"/>
              </w:rPr>
            </w:pPr>
            <w:proofErr w:type="spellStart"/>
            <w:r>
              <w:t>CART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71" w:type="dxa"/>
          </w:tcPr>
          <w:p w14:paraId="266C8A35" w14:textId="4AACE4A7" w:rsidR="00FB4D89" w:rsidRDefault="00BC24CA" w:rsidP="00FB4D89">
            <w:r>
              <w:t>0.6</w:t>
            </w:r>
            <w:r w:rsidR="00D055CE">
              <w:t>8 (0.61-0.79)</w:t>
            </w:r>
          </w:p>
        </w:tc>
        <w:tc>
          <w:tcPr>
            <w:tcW w:w="1623" w:type="dxa"/>
          </w:tcPr>
          <w:p w14:paraId="2CFEE6CD" w14:textId="2BE42F35" w:rsidR="00FB4D89" w:rsidRDefault="00D055CE" w:rsidP="00FB4D89">
            <w:r>
              <w:t>-</w:t>
            </w:r>
          </w:p>
        </w:tc>
        <w:tc>
          <w:tcPr>
            <w:tcW w:w="1643" w:type="dxa"/>
          </w:tcPr>
          <w:p w14:paraId="49E90E41" w14:textId="6BF3CF68" w:rsidR="00FB4D89" w:rsidRDefault="00D055CE" w:rsidP="00FB4D89">
            <w:r>
              <w:t>-</w:t>
            </w:r>
          </w:p>
        </w:tc>
        <w:tc>
          <w:tcPr>
            <w:tcW w:w="1420" w:type="dxa"/>
          </w:tcPr>
          <w:p w14:paraId="0CD4ADE8" w14:textId="0368A9BE" w:rsidR="00FB4D89" w:rsidRDefault="00D055CE" w:rsidP="00FB4D89">
            <w:r>
              <w:t>-</w:t>
            </w:r>
          </w:p>
        </w:tc>
        <w:tc>
          <w:tcPr>
            <w:tcW w:w="1380" w:type="dxa"/>
          </w:tcPr>
          <w:p w14:paraId="56204C09" w14:textId="6144934C" w:rsidR="00FB4D89" w:rsidRDefault="00D055CE" w:rsidP="00FB4D89">
            <w:r>
              <w:t>-</w:t>
            </w:r>
          </w:p>
        </w:tc>
      </w:tr>
      <w:tr w:rsidR="00FB4D89" w14:paraId="5D5D1B0F" w14:textId="77777777" w:rsidTr="00141F9A">
        <w:tc>
          <w:tcPr>
            <w:tcW w:w="1379" w:type="dxa"/>
          </w:tcPr>
          <w:p w14:paraId="383D2015" w14:textId="77777777" w:rsidR="00FB4D89" w:rsidRPr="00010607" w:rsidRDefault="00FB4D89" w:rsidP="00FB4D89">
            <w:pPr>
              <w:rPr>
                <w:vertAlign w:val="superscript"/>
              </w:rPr>
            </w:pPr>
            <w:proofErr w:type="spellStart"/>
            <w:r>
              <w:t>LASSO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571" w:type="dxa"/>
          </w:tcPr>
          <w:p w14:paraId="1C04A29E" w14:textId="01B5898E" w:rsidR="00FB4D89" w:rsidRDefault="00A02AF1" w:rsidP="00FB4D89">
            <w:r>
              <w:t>0.74 (0.67-0.85)</w:t>
            </w:r>
          </w:p>
        </w:tc>
        <w:tc>
          <w:tcPr>
            <w:tcW w:w="1623" w:type="dxa"/>
          </w:tcPr>
          <w:p w14:paraId="78DF4AD5" w14:textId="1ED3AA12" w:rsidR="00FB4D89" w:rsidRDefault="00D055CE" w:rsidP="00FB4D89">
            <w:r>
              <w:t>-</w:t>
            </w:r>
          </w:p>
        </w:tc>
        <w:tc>
          <w:tcPr>
            <w:tcW w:w="1643" w:type="dxa"/>
          </w:tcPr>
          <w:p w14:paraId="2946B981" w14:textId="393037C0" w:rsidR="00FB4D89" w:rsidRDefault="00D055CE" w:rsidP="00FB4D89">
            <w:r>
              <w:t>-</w:t>
            </w:r>
          </w:p>
        </w:tc>
        <w:tc>
          <w:tcPr>
            <w:tcW w:w="1420" w:type="dxa"/>
          </w:tcPr>
          <w:p w14:paraId="1947418A" w14:textId="09D797F8" w:rsidR="00FB4D89" w:rsidRDefault="00D055CE" w:rsidP="00FB4D89">
            <w:r>
              <w:t>-</w:t>
            </w:r>
          </w:p>
        </w:tc>
        <w:tc>
          <w:tcPr>
            <w:tcW w:w="1380" w:type="dxa"/>
          </w:tcPr>
          <w:p w14:paraId="5DA9FD09" w14:textId="2EEDC90E" w:rsidR="00FB4D89" w:rsidRDefault="00D055CE" w:rsidP="00FB4D89">
            <w:r>
              <w:t>-</w:t>
            </w:r>
          </w:p>
        </w:tc>
      </w:tr>
      <w:tr w:rsidR="00FB4D89" w14:paraId="2D64AADB" w14:textId="77777777" w:rsidTr="00141F9A">
        <w:tc>
          <w:tcPr>
            <w:tcW w:w="1379" w:type="dxa"/>
          </w:tcPr>
          <w:p w14:paraId="57E3F1A7" w14:textId="77777777" w:rsidR="00FB4D89" w:rsidRPr="00010607" w:rsidRDefault="00FB4D89" w:rsidP="00FB4D89">
            <w:pPr>
              <w:rPr>
                <w:vertAlign w:val="superscript"/>
              </w:rPr>
            </w:pPr>
            <w:r>
              <w:t xml:space="preserve">Simple super </w:t>
            </w:r>
            <w:proofErr w:type="spellStart"/>
            <w:r>
              <w:t>learner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1" w:type="dxa"/>
          </w:tcPr>
          <w:p w14:paraId="5EBA8063" w14:textId="6F08DF0B" w:rsidR="00FB4D89" w:rsidRDefault="00FB4D89" w:rsidP="00FB4D89">
            <w:r>
              <w:t>0.</w:t>
            </w:r>
            <w:r w:rsidR="00CC215C">
              <w:t>74</w:t>
            </w:r>
            <w:r w:rsidR="00A02AF1">
              <w:t xml:space="preserve"> (</w:t>
            </w:r>
            <w:r w:rsidR="00BC0A23">
              <w:t>0.67-0.85)</w:t>
            </w:r>
          </w:p>
        </w:tc>
        <w:tc>
          <w:tcPr>
            <w:tcW w:w="1623" w:type="dxa"/>
          </w:tcPr>
          <w:p w14:paraId="33DC454F" w14:textId="7346EE42" w:rsidR="00FB4D89" w:rsidRDefault="00D055CE" w:rsidP="00FB4D89">
            <w:r>
              <w:t>-</w:t>
            </w:r>
          </w:p>
        </w:tc>
        <w:tc>
          <w:tcPr>
            <w:tcW w:w="1643" w:type="dxa"/>
          </w:tcPr>
          <w:p w14:paraId="245BBE65" w14:textId="032F4175" w:rsidR="00FB4D89" w:rsidRDefault="00D055CE" w:rsidP="00FB4D89">
            <w:r>
              <w:t>-</w:t>
            </w:r>
          </w:p>
        </w:tc>
        <w:tc>
          <w:tcPr>
            <w:tcW w:w="1420" w:type="dxa"/>
          </w:tcPr>
          <w:p w14:paraId="6EA3E23C" w14:textId="46EED323" w:rsidR="00FB4D89" w:rsidRDefault="00D055CE" w:rsidP="00FB4D89">
            <w:r>
              <w:t>-</w:t>
            </w:r>
          </w:p>
        </w:tc>
        <w:tc>
          <w:tcPr>
            <w:tcW w:w="1380" w:type="dxa"/>
          </w:tcPr>
          <w:p w14:paraId="202B04D2" w14:textId="5326B0F2" w:rsidR="00FB4D89" w:rsidRDefault="00D055CE" w:rsidP="00FB4D89">
            <w:r>
              <w:t>-</w:t>
            </w:r>
          </w:p>
        </w:tc>
      </w:tr>
      <w:tr w:rsidR="00FB4D89" w14:paraId="4B8EBD2E" w14:textId="77777777" w:rsidTr="00141F9A">
        <w:tc>
          <w:tcPr>
            <w:tcW w:w="1379" w:type="dxa"/>
          </w:tcPr>
          <w:p w14:paraId="09FB60BD" w14:textId="77777777" w:rsidR="00FB4D89" w:rsidRDefault="00FB4D89" w:rsidP="00FB4D89">
            <w:r>
              <w:t xml:space="preserve">Complex super </w:t>
            </w:r>
            <w:proofErr w:type="spellStart"/>
            <w:r>
              <w:t>learner</w:t>
            </w:r>
            <w:r>
              <w:rPr>
                <w:vertAlign w:val="superscript"/>
              </w:rPr>
              <w:t>g</w:t>
            </w:r>
            <w:proofErr w:type="spellEnd"/>
            <w:r>
              <w:t xml:space="preserve"> </w:t>
            </w:r>
          </w:p>
        </w:tc>
        <w:tc>
          <w:tcPr>
            <w:tcW w:w="1571" w:type="dxa"/>
          </w:tcPr>
          <w:p w14:paraId="0BBAE996" w14:textId="0B4B3B7F" w:rsidR="00FB4D89" w:rsidRDefault="00FB4D89" w:rsidP="00FB4D89">
            <w:r>
              <w:t>0.</w:t>
            </w:r>
            <w:r w:rsidR="00BC0A23">
              <w:t>82 (0.64-0.9</w:t>
            </w:r>
            <w:r w:rsidR="00B51D81">
              <w:t>4)</w:t>
            </w:r>
          </w:p>
        </w:tc>
        <w:tc>
          <w:tcPr>
            <w:tcW w:w="1623" w:type="dxa"/>
          </w:tcPr>
          <w:p w14:paraId="1C9FD871" w14:textId="0E5F0C7C" w:rsidR="00FB4D89" w:rsidRDefault="00D055CE" w:rsidP="00FB4D89">
            <w:r>
              <w:t>-</w:t>
            </w:r>
          </w:p>
        </w:tc>
        <w:tc>
          <w:tcPr>
            <w:tcW w:w="1643" w:type="dxa"/>
          </w:tcPr>
          <w:p w14:paraId="3B3F1C53" w14:textId="6F6E98FB" w:rsidR="00FB4D89" w:rsidRDefault="00D055CE" w:rsidP="00FB4D89">
            <w:r>
              <w:t>-</w:t>
            </w:r>
          </w:p>
        </w:tc>
        <w:tc>
          <w:tcPr>
            <w:tcW w:w="1420" w:type="dxa"/>
          </w:tcPr>
          <w:p w14:paraId="7F2E7B9C" w14:textId="00EFCE46" w:rsidR="00FB4D89" w:rsidRDefault="00D055CE" w:rsidP="00FB4D89">
            <w:r>
              <w:t>-</w:t>
            </w:r>
          </w:p>
        </w:tc>
        <w:tc>
          <w:tcPr>
            <w:tcW w:w="1380" w:type="dxa"/>
          </w:tcPr>
          <w:p w14:paraId="3548F93F" w14:textId="7320CDDE" w:rsidR="00FB4D89" w:rsidRDefault="00FB4D89" w:rsidP="00FB4D89"/>
        </w:tc>
      </w:tr>
    </w:tbl>
    <w:p w14:paraId="2F9D3B17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010607">
        <w:rPr>
          <w:sz w:val="20"/>
          <w:szCs w:val="20"/>
        </w:rPr>
        <w:t>AUROC</w:t>
      </w:r>
      <w:proofErr w:type="spellEnd"/>
      <w:r w:rsidRPr="00010607">
        <w:rPr>
          <w:sz w:val="20"/>
          <w:szCs w:val="20"/>
        </w:rPr>
        <w:t xml:space="preserve"> Area under the receiver operating curve</w:t>
      </w:r>
    </w:p>
    <w:p w14:paraId="3DF0BB92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r w:rsidRPr="00010607">
        <w:rPr>
          <w:sz w:val="20"/>
          <w:szCs w:val="20"/>
        </w:rPr>
        <w:t>PV</w:t>
      </w:r>
      <w:proofErr w:type="spellEnd"/>
      <w:r w:rsidRPr="00010607">
        <w:rPr>
          <w:sz w:val="20"/>
          <w:szCs w:val="20"/>
        </w:rPr>
        <w:t xml:space="preserve"> </w:t>
      </w:r>
      <w:r>
        <w:rPr>
          <w:sz w:val="20"/>
          <w:szCs w:val="20"/>
        </w:rPr>
        <w:t>Positive</w:t>
      </w:r>
      <w:r w:rsidRPr="00010607">
        <w:rPr>
          <w:sz w:val="20"/>
          <w:szCs w:val="20"/>
        </w:rPr>
        <w:t xml:space="preserve"> predictive value </w:t>
      </w:r>
    </w:p>
    <w:p w14:paraId="57589E30" w14:textId="77777777" w:rsidR="00AE2693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</w:t>
      </w:r>
      <w:r w:rsidRPr="00010607">
        <w:rPr>
          <w:sz w:val="20"/>
          <w:szCs w:val="20"/>
        </w:rPr>
        <w:t>PV</w:t>
      </w:r>
      <w:proofErr w:type="spellEnd"/>
      <w:r>
        <w:rPr>
          <w:sz w:val="20"/>
          <w:szCs w:val="20"/>
        </w:rPr>
        <w:t xml:space="preserve"> Negative</w:t>
      </w:r>
      <w:r w:rsidRPr="00010607">
        <w:rPr>
          <w:sz w:val="20"/>
          <w:szCs w:val="20"/>
        </w:rPr>
        <w:t xml:space="preserve"> predictive value</w:t>
      </w:r>
    </w:p>
    <w:p w14:paraId="7DB98295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CART</w:t>
      </w:r>
      <w:proofErr w:type="spellEnd"/>
      <w:r>
        <w:rPr>
          <w:sz w:val="20"/>
          <w:szCs w:val="20"/>
        </w:rPr>
        <w:t xml:space="preserve"> Classification and regression trees</w:t>
      </w:r>
    </w:p>
    <w:p w14:paraId="50D38497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Pr="00010607">
        <w:rPr>
          <w:sz w:val="20"/>
          <w:szCs w:val="20"/>
        </w:rPr>
        <w:t>LASSO</w:t>
      </w:r>
      <w:proofErr w:type="spellEnd"/>
      <w:r w:rsidRPr="00010607">
        <w:rPr>
          <w:sz w:val="20"/>
          <w:szCs w:val="20"/>
        </w:rPr>
        <w:t xml:space="preserve"> Least absolute shrinkage and selection operator</w:t>
      </w:r>
    </w:p>
    <w:p w14:paraId="5D927570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Pr="00010607">
        <w:rPr>
          <w:sz w:val="20"/>
          <w:szCs w:val="20"/>
        </w:rPr>
        <w:t xml:space="preserve"> Simple super learner could have been included response-mean, least absolute shrinkage and selection operator regression, and Classification and regression tree</w:t>
      </w:r>
    </w:p>
    <w:p w14:paraId="56B028B2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 w:rsidRPr="00010607">
        <w:rPr>
          <w:sz w:val="20"/>
          <w:szCs w:val="20"/>
        </w:rPr>
        <w:t>Complex</w:t>
      </w:r>
      <w:proofErr w:type="spellEnd"/>
      <w:r w:rsidRPr="00010607">
        <w:rPr>
          <w:sz w:val="20"/>
          <w:szCs w:val="20"/>
        </w:rPr>
        <w:t xml:space="preserve"> super learner could have been response-mean, least absolute shrinkage and selection operator regression, Classification and regression tree, random forest, and extreme gradient boosting</w:t>
      </w:r>
    </w:p>
    <w:p w14:paraId="516D0345" w14:textId="6B677A54" w:rsidR="005538A1" w:rsidRDefault="000618D7">
      <w:r>
        <w:t xml:space="preserve">* </w:t>
      </w:r>
      <w:proofErr w:type="gramStart"/>
      <w:r>
        <w:t>only</w:t>
      </w:r>
      <w:proofErr w:type="gramEnd"/>
      <w:r>
        <w:t xml:space="preserve"> appeared in one model</w:t>
      </w:r>
    </w:p>
    <w:p w14:paraId="2E500A1D" w14:textId="41E8CD31" w:rsidR="00134DAE" w:rsidRPr="00191CD4" w:rsidRDefault="00E57654">
      <w:pPr>
        <w:rPr>
          <w:b/>
          <w:bCs/>
          <w:u w:val="single"/>
        </w:rPr>
      </w:pPr>
      <w:r w:rsidRPr="00191CD4">
        <w:rPr>
          <w:b/>
          <w:bCs/>
          <w:u w:val="single"/>
        </w:rPr>
        <w:t>Individual</w:t>
      </w:r>
      <w:r w:rsidR="00134DAE" w:rsidRPr="00191CD4">
        <w:rPr>
          <w:b/>
          <w:bCs/>
          <w:u w:val="single"/>
        </w:rPr>
        <w:t xml:space="preserve"> model algorithm performance, </w:t>
      </w:r>
      <w:r w:rsidRPr="00191CD4">
        <w:rPr>
          <w:b/>
          <w:bCs/>
          <w:u w:val="single"/>
        </w:rPr>
        <w:t>median (range)</w:t>
      </w:r>
      <w:r w:rsidR="008F65EF" w:rsidRPr="00191CD4">
        <w:rPr>
          <w:b/>
          <w:bCs/>
          <w:u w:val="single"/>
        </w:rPr>
        <w:t xml:space="preserve"> [All </w:t>
      </w:r>
      <w:r w:rsidR="00C3463B" w:rsidRPr="00191CD4">
        <w:rPr>
          <w:b/>
          <w:bCs/>
          <w:u w:val="single"/>
        </w:rPr>
        <w:t xml:space="preserve">predicting insulin and </w:t>
      </w:r>
      <w:r w:rsidR="008F65EF" w:rsidRPr="00191CD4">
        <w:rPr>
          <w:b/>
          <w:bCs/>
          <w:u w:val="single"/>
        </w:rPr>
        <w:t>used logistic regression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542"/>
        <w:gridCol w:w="1603"/>
        <w:gridCol w:w="1623"/>
        <w:gridCol w:w="1382"/>
        <w:gridCol w:w="1345"/>
      </w:tblGrid>
      <w:tr w:rsidR="006C61D4" w14:paraId="0676E0C4" w14:textId="77777777" w:rsidTr="00295FC8">
        <w:tc>
          <w:tcPr>
            <w:tcW w:w="1521" w:type="dxa"/>
          </w:tcPr>
          <w:p w14:paraId="41EB437F" w14:textId="77777777" w:rsidR="006C61D4" w:rsidRDefault="006C61D4" w:rsidP="00F16B52"/>
        </w:tc>
        <w:tc>
          <w:tcPr>
            <w:tcW w:w="1542" w:type="dxa"/>
          </w:tcPr>
          <w:p w14:paraId="798945DC" w14:textId="77777777" w:rsidR="006C61D4" w:rsidRPr="00010607" w:rsidRDefault="006C61D4" w:rsidP="00F16B52">
            <w:pPr>
              <w:rPr>
                <w:vertAlign w:val="superscript"/>
              </w:rPr>
            </w:pPr>
            <w:proofErr w:type="spellStart"/>
            <w:r>
              <w:t>AURO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03" w:type="dxa"/>
          </w:tcPr>
          <w:p w14:paraId="224A0A40" w14:textId="77777777" w:rsidR="006C61D4" w:rsidRDefault="006C61D4" w:rsidP="00F16B52">
            <w:r>
              <w:t>Sensitivity, %</w:t>
            </w:r>
          </w:p>
        </w:tc>
        <w:tc>
          <w:tcPr>
            <w:tcW w:w="1623" w:type="dxa"/>
          </w:tcPr>
          <w:p w14:paraId="0D780083" w14:textId="77777777" w:rsidR="006C61D4" w:rsidRDefault="006C61D4" w:rsidP="00F16B52">
            <w:r>
              <w:t>Specificity, %</w:t>
            </w:r>
          </w:p>
        </w:tc>
        <w:tc>
          <w:tcPr>
            <w:tcW w:w="1382" w:type="dxa"/>
          </w:tcPr>
          <w:p w14:paraId="4FB84B19" w14:textId="77777777" w:rsidR="006C61D4" w:rsidRPr="00010607" w:rsidRDefault="006C61D4" w:rsidP="00F16B52">
            <w:pPr>
              <w:rPr>
                <w:vertAlign w:val="superscript"/>
              </w:rPr>
            </w:pPr>
            <w:proofErr w:type="spellStart"/>
            <w:r>
              <w:t>PPV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45" w:type="dxa"/>
          </w:tcPr>
          <w:p w14:paraId="6C25F00C" w14:textId="77777777" w:rsidR="006C61D4" w:rsidRPr="00010607" w:rsidRDefault="006C61D4" w:rsidP="00F16B52">
            <w:pPr>
              <w:rPr>
                <w:vertAlign w:val="superscript"/>
              </w:rPr>
            </w:pPr>
            <w:proofErr w:type="spellStart"/>
            <w:r>
              <w:t>NPV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6C61D4" w14:paraId="29EBBAC0" w14:textId="77777777" w:rsidTr="00295FC8">
        <w:tc>
          <w:tcPr>
            <w:tcW w:w="1521" w:type="dxa"/>
          </w:tcPr>
          <w:p w14:paraId="199981F8" w14:textId="1330F75A" w:rsidR="006C61D4" w:rsidRDefault="00B876E8" w:rsidP="00F16B52">
            <w:r>
              <w:t>HbA1c</w:t>
            </w:r>
          </w:p>
        </w:tc>
        <w:tc>
          <w:tcPr>
            <w:tcW w:w="1542" w:type="dxa"/>
          </w:tcPr>
          <w:p w14:paraId="311BB480" w14:textId="4AF4DFF8" w:rsidR="006C61D4" w:rsidRDefault="00154CF5" w:rsidP="00F16B52">
            <w:r>
              <w:t>0.63 (0.58-0.73)</w:t>
            </w:r>
          </w:p>
        </w:tc>
        <w:tc>
          <w:tcPr>
            <w:tcW w:w="1603" w:type="dxa"/>
          </w:tcPr>
          <w:p w14:paraId="43D602BA" w14:textId="67A63E1E" w:rsidR="008E38C5" w:rsidRDefault="008E38C5" w:rsidP="008E38C5">
            <w:r>
              <w:t>62.</w:t>
            </w:r>
            <w:r w:rsidR="004931B6">
              <w:t>4</w:t>
            </w:r>
            <w:r>
              <w:t xml:space="preserve"> (29.7 -</w:t>
            </w:r>
          </w:p>
          <w:p w14:paraId="0EE86F31" w14:textId="6FA9F284" w:rsidR="006C61D4" w:rsidRDefault="008E38C5" w:rsidP="008E38C5">
            <w:r>
              <w:t>69.9)</w:t>
            </w:r>
          </w:p>
        </w:tc>
        <w:tc>
          <w:tcPr>
            <w:tcW w:w="1623" w:type="dxa"/>
          </w:tcPr>
          <w:p w14:paraId="042B251A" w14:textId="710BA0E2" w:rsidR="00DC54EA" w:rsidRDefault="00DC54EA" w:rsidP="00DC54EA">
            <w:r>
              <w:t>6</w:t>
            </w:r>
            <w:r w:rsidR="004931B6">
              <w:t>2.0</w:t>
            </w:r>
            <w:r>
              <w:t xml:space="preserve"> (54.7-</w:t>
            </w:r>
          </w:p>
          <w:p w14:paraId="05FE525E" w14:textId="6627F144" w:rsidR="006C61D4" w:rsidRDefault="00DC54EA" w:rsidP="00DC54EA">
            <w:r>
              <w:t>87.7)</w:t>
            </w:r>
          </w:p>
        </w:tc>
        <w:tc>
          <w:tcPr>
            <w:tcW w:w="1382" w:type="dxa"/>
          </w:tcPr>
          <w:p w14:paraId="08AA9008" w14:textId="54A2DD45" w:rsidR="006C61D4" w:rsidRDefault="00521996" w:rsidP="004931B6">
            <w:r>
              <w:t>39.</w:t>
            </w:r>
            <w:r w:rsidR="004931B6">
              <w:t xml:space="preserve">5 </w:t>
            </w:r>
            <w:r>
              <w:t>(13.8 -59.4)</w:t>
            </w:r>
          </w:p>
        </w:tc>
        <w:tc>
          <w:tcPr>
            <w:tcW w:w="1345" w:type="dxa"/>
          </w:tcPr>
          <w:p w14:paraId="477E9E79" w14:textId="7C7F5675" w:rsidR="00E17614" w:rsidRDefault="00E17614" w:rsidP="00E17614">
            <w:r>
              <w:t>69.4 (61.7-</w:t>
            </w:r>
          </w:p>
          <w:p w14:paraId="12643902" w14:textId="663909EB" w:rsidR="006C61D4" w:rsidRDefault="00E17614" w:rsidP="00E17614">
            <w:r>
              <w:t>92.8)</w:t>
            </w:r>
          </w:p>
        </w:tc>
      </w:tr>
      <w:tr w:rsidR="006C61D4" w14:paraId="27B912FC" w14:textId="77777777" w:rsidTr="00295FC8">
        <w:tc>
          <w:tcPr>
            <w:tcW w:w="1521" w:type="dxa"/>
          </w:tcPr>
          <w:p w14:paraId="536813FE" w14:textId="2D33BC3D" w:rsidR="006C61D4" w:rsidRPr="00B876E8" w:rsidRDefault="00B876E8" w:rsidP="00F16B5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sting 75g OGTT</w:t>
            </w:r>
          </w:p>
        </w:tc>
        <w:tc>
          <w:tcPr>
            <w:tcW w:w="1542" w:type="dxa"/>
          </w:tcPr>
          <w:p w14:paraId="5AD3D29C" w14:textId="066EC9EB" w:rsidR="006C61D4" w:rsidRDefault="00E0254D" w:rsidP="00F16B52">
            <w:r>
              <w:t>0.64 (0.52-0.72)</w:t>
            </w:r>
          </w:p>
        </w:tc>
        <w:tc>
          <w:tcPr>
            <w:tcW w:w="1603" w:type="dxa"/>
          </w:tcPr>
          <w:p w14:paraId="58F97976" w14:textId="04462B8F" w:rsidR="008E38C5" w:rsidRDefault="008E38C5" w:rsidP="008E38C5">
            <w:r>
              <w:t>42.5 (20.1-</w:t>
            </w:r>
          </w:p>
          <w:p w14:paraId="0B4394A0" w14:textId="1301B291" w:rsidR="006C61D4" w:rsidRDefault="008E38C5" w:rsidP="008E38C5">
            <w:r>
              <w:t>56.2)</w:t>
            </w:r>
          </w:p>
        </w:tc>
        <w:tc>
          <w:tcPr>
            <w:tcW w:w="1623" w:type="dxa"/>
          </w:tcPr>
          <w:p w14:paraId="1A6A14ED" w14:textId="255F9E96" w:rsidR="001D1DDF" w:rsidRDefault="001D1DDF" w:rsidP="001D1DDF">
            <w:r>
              <w:t>84.4 (83.7-</w:t>
            </w:r>
          </w:p>
          <w:p w14:paraId="3AA96B75" w14:textId="6B146ED1" w:rsidR="006C61D4" w:rsidRDefault="001D1DDF" w:rsidP="001D1DDF">
            <w:r>
              <w:t>92.0)</w:t>
            </w:r>
          </w:p>
        </w:tc>
        <w:tc>
          <w:tcPr>
            <w:tcW w:w="1382" w:type="dxa"/>
          </w:tcPr>
          <w:p w14:paraId="6B6C4642" w14:textId="38F5E939" w:rsidR="00521996" w:rsidRDefault="00521996" w:rsidP="00521996">
            <w:r>
              <w:t>58.3 (39.8-</w:t>
            </w:r>
          </w:p>
          <w:p w14:paraId="108C3D3A" w14:textId="4553DFB9" w:rsidR="006C61D4" w:rsidRDefault="00521996" w:rsidP="00521996">
            <w:r>
              <w:t>63.9)</w:t>
            </w:r>
          </w:p>
        </w:tc>
        <w:tc>
          <w:tcPr>
            <w:tcW w:w="1345" w:type="dxa"/>
          </w:tcPr>
          <w:p w14:paraId="3D99D8F5" w14:textId="7F924422" w:rsidR="00E17614" w:rsidRDefault="00E17614" w:rsidP="00E17614">
            <w:r>
              <w:t>82.3 (69.3 -</w:t>
            </w:r>
          </w:p>
          <w:p w14:paraId="6F1585C0" w14:textId="035E692E" w:rsidR="006C61D4" w:rsidRDefault="00E17614" w:rsidP="00E17614">
            <w:r>
              <w:t>90.9)</w:t>
            </w:r>
          </w:p>
        </w:tc>
      </w:tr>
      <w:tr w:rsidR="006C61D4" w14:paraId="28A33D0F" w14:textId="77777777" w:rsidTr="00295FC8">
        <w:tc>
          <w:tcPr>
            <w:tcW w:w="1521" w:type="dxa"/>
          </w:tcPr>
          <w:p w14:paraId="021A0752" w14:textId="5FB12B97" w:rsidR="006C61D4" w:rsidRPr="00B876E8" w:rsidRDefault="00B876E8" w:rsidP="00F16B5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hr 75G OGTT</w:t>
            </w:r>
          </w:p>
        </w:tc>
        <w:tc>
          <w:tcPr>
            <w:tcW w:w="1542" w:type="dxa"/>
          </w:tcPr>
          <w:p w14:paraId="3B9789FD" w14:textId="766B077F" w:rsidR="006C61D4" w:rsidRDefault="00E0254D" w:rsidP="00F16B52">
            <w:r>
              <w:t>0.65 (0.62-0.88)</w:t>
            </w:r>
          </w:p>
        </w:tc>
        <w:tc>
          <w:tcPr>
            <w:tcW w:w="1603" w:type="dxa"/>
          </w:tcPr>
          <w:p w14:paraId="2E4CF4D1" w14:textId="0EB595B0" w:rsidR="00480AD7" w:rsidRDefault="00480AD7" w:rsidP="00480AD7">
            <w:r>
              <w:t>50.2 (29.7-</w:t>
            </w:r>
          </w:p>
          <w:p w14:paraId="3F958767" w14:textId="647ACC39" w:rsidR="006C61D4" w:rsidRDefault="00480AD7" w:rsidP="00480AD7">
            <w:r>
              <w:t>100)</w:t>
            </w:r>
          </w:p>
        </w:tc>
        <w:tc>
          <w:tcPr>
            <w:tcW w:w="1623" w:type="dxa"/>
          </w:tcPr>
          <w:p w14:paraId="7BB07D66" w14:textId="61063C60" w:rsidR="001D1DDF" w:rsidRDefault="001D1DDF" w:rsidP="001D1DDF">
            <w:r>
              <w:t>74.1 (66.7</w:t>
            </w:r>
            <w:r w:rsidR="004931B6">
              <w:t>-</w:t>
            </w:r>
          </w:p>
          <w:p w14:paraId="667858C0" w14:textId="474708DD" w:rsidR="006C61D4" w:rsidRDefault="001D1DDF" w:rsidP="001D1DDF">
            <w:r>
              <w:t>77.8)</w:t>
            </w:r>
          </w:p>
        </w:tc>
        <w:tc>
          <w:tcPr>
            <w:tcW w:w="1382" w:type="dxa"/>
          </w:tcPr>
          <w:p w14:paraId="39685A15" w14:textId="7D75099E" w:rsidR="00DA2874" w:rsidRDefault="00DA2874" w:rsidP="00DA2874">
            <w:r>
              <w:t>44.0 (15.9 -</w:t>
            </w:r>
          </w:p>
          <w:p w14:paraId="31F1B1E4" w14:textId="07CAB9D6" w:rsidR="006C61D4" w:rsidRDefault="00DA2874" w:rsidP="00DA2874">
            <w:r>
              <w:t>61.1)</w:t>
            </w:r>
          </w:p>
        </w:tc>
        <w:tc>
          <w:tcPr>
            <w:tcW w:w="1345" w:type="dxa"/>
          </w:tcPr>
          <w:p w14:paraId="18BE6C67" w14:textId="7C77FDB8" w:rsidR="006F4FFB" w:rsidRDefault="006F4FFB" w:rsidP="006F4FFB">
            <w:r>
              <w:t>86.3 (68.3-</w:t>
            </w:r>
          </w:p>
          <w:p w14:paraId="20424023" w14:textId="13575631" w:rsidR="006C61D4" w:rsidRDefault="006F4FFB" w:rsidP="006F4FFB">
            <w:r>
              <w:t>92.9)</w:t>
            </w:r>
          </w:p>
        </w:tc>
      </w:tr>
      <w:tr w:rsidR="006C61D4" w14:paraId="01315C48" w14:textId="77777777" w:rsidTr="00295FC8">
        <w:tc>
          <w:tcPr>
            <w:tcW w:w="1521" w:type="dxa"/>
          </w:tcPr>
          <w:p w14:paraId="196A20B9" w14:textId="6EA92DF0" w:rsidR="006C61D4" w:rsidRPr="00B876E8" w:rsidRDefault="00B876E8" w:rsidP="00F16B5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hr 75g OGTT</w:t>
            </w:r>
          </w:p>
        </w:tc>
        <w:tc>
          <w:tcPr>
            <w:tcW w:w="1542" w:type="dxa"/>
          </w:tcPr>
          <w:p w14:paraId="0AA4B9F1" w14:textId="73617790" w:rsidR="000B250F" w:rsidRDefault="000B250F" w:rsidP="000B250F">
            <w:r>
              <w:t>0.75 (0.75 -</w:t>
            </w:r>
          </w:p>
          <w:p w14:paraId="17761C7F" w14:textId="7D34C8D8" w:rsidR="006C61D4" w:rsidRDefault="000B250F" w:rsidP="000B250F">
            <w:r>
              <w:t>0.76)</w:t>
            </w:r>
          </w:p>
        </w:tc>
        <w:tc>
          <w:tcPr>
            <w:tcW w:w="1603" w:type="dxa"/>
          </w:tcPr>
          <w:p w14:paraId="3CE19EDD" w14:textId="5A43B060" w:rsidR="00480AD7" w:rsidRDefault="00480AD7" w:rsidP="00480AD7">
            <w:r>
              <w:t>74.2 (70. -</w:t>
            </w:r>
          </w:p>
          <w:p w14:paraId="292FEBF6" w14:textId="71D23DF2" w:rsidR="006C61D4" w:rsidRDefault="00480AD7" w:rsidP="00480AD7">
            <w:r>
              <w:t>78.4)</w:t>
            </w:r>
          </w:p>
        </w:tc>
        <w:tc>
          <w:tcPr>
            <w:tcW w:w="1623" w:type="dxa"/>
          </w:tcPr>
          <w:p w14:paraId="45669B8F" w14:textId="0D75BBD7" w:rsidR="00E01889" w:rsidRDefault="00E01889" w:rsidP="00E01889">
            <w:r>
              <w:t>67.</w:t>
            </w:r>
            <w:r w:rsidR="004931B6">
              <w:t>6</w:t>
            </w:r>
            <w:r>
              <w:t xml:space="preserve"> (64.7-</w:t>
            </w:r>
          </w:p>
          <w:p w14:paraId="2E7BFC35" w14:textId="78B3F03C" w:rsidR="006C61D4" w:rsidRDefault="00E01889" w:rsidP="00E01889">
            <w:r>
              <w:t>70.4)</w:t>
            </w:r>
          </w:p>
        </w:tc>
        <w:tc>
          <w:tcPr>
            <w:tcW w:w="1382" w:type="dxa"/>
          </w:tcPr>
          <w:p w14:paraId="65874DCD" w14:textId="4DCDB8BA" w:rsidR="006C61D4" w:rsidRDefault="00DA2874" w:rsidP="00DA2874">
            <w:r>
              <w:t xml:space="preserve">55.3* </w:t>
            </w:r>
          </w:p>
        </w:tc>
        <w:tc>
          <w:tcPr>
            <w:tcW w:w="1345" w:type="dxa"/>
          </w:tcPr>
          <w:p w14:paraId="59281092" w14:textId="6157DB94" w:rsidR="006F4FFB" w:rsidRDefault="006F4FFB" w:rsidP="006F4FFB">
            <w:r>
              <w:t>84.3 (84.3-</w:t>
            </w:r>
          </w:p>
          <w:p w14:paraId="12C0956E" w14:textId="5CB385E6" w:rsidR="006C61D4" w:rsidRDefault="006F4FFB" w:rsidP="006F4FFB">
            <w:r>
              <w:t>84.3)</w:t>
            </w:r>
          </w:p>
        </w:tc>
      </w:tr>
      <w:tr w:rsidR="006C61D4" w14:paraId="0E2E81FF" w14:textId="77777777" w:rsidTr="00295FC8">
        <w:tc>
          <w:tcPr>
            <w:tcW w:w="1521" w:type="dxa"/>
          </w:tcPr>
          <w:p w14:paraId="5DADD5ED" w14:textId="49DAA173" w:rsidR="006C61D4" w:rsidRPr="00295FC8" w:rsidRDefault="00295FC8" w:rsidP="00F16B5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Number of abnormal values in 75g OGTT </w:t>
            </w:r>
            <w:r w:rsidR="00250EBC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542" w:type="dxa"/>
          </w:tcPr>
          <w:p w14:paraId="459A4999" w14:textId="3D39435C" w:rsidR="00250EBC" w:rsidRDefault="000B250F" w:rsidP="00250EBC">
            <w:r>
              <w:t>0.78</w:t>
            </w:r>
          </w:p>
          <w:p w14:paraId="70F4BF89" w14:textId="0D5D78F0" w:rsidR="006C61D4" w:rsidRDefault="006C61D4" w:rsidP="000B250F"/>
        </w:tc>
        <w:tc>
          <w:tcPr>
            <w:tcW w:w="1603" w:type="dxa"/>
          </w:tcPr>
          <w:p w14:paraId="52DD0923" w14:textId="6E2EE2A2" w:rsidR="00250EBC" w:rsidRDefault="00250EBC" w:rsidP="00250EBC">
            <w:r>
              <w:t>80.0</w:t>
            </w:r>
          </w:p>
          <w:p w14:paraId="7864D949" w14:textId="0B67049B" w:rsidR="006C61D4" w:rsidRDefault="006C61D4" w:rsidP="00250EBC"/>
        </w:tc>
        <w:tc>
          <w:tcPr>
            <w:tcW w:w="1623" w:type="dxa"/>
          </w:tcPr>
          <w:p w14:paraId="4FF0C2B9" w14:textId="7CB0998E" w:rsidR="006C61D4" w:rsidRDefault="00E01889" w:rsidP="00F16B52">
            <w:r>
              <w:t>74.1</w:t>
            </w:r>
          </w:p>
        </w:tc>
        <w:tc>
          <w:tcPr>
            <w:tcW w:w="1382" w:type="dxa"/>
          </w:tcPr>
          <w:p w14:paraId="626B2120" w14:textId="68348F9C" w:rsidR="006C61D4" w:rsidRDefault="00DA2874" w:rsidP="00F16B52">
            <w:r>
              <w:t>-</w:t>
            </w:r>
          </w:p>
        </w:tc>
        <w:tc>
          <w:tcPr>
            <w:tcW w:w="1345" w:type="dxa"/>
          </w:tcPr>
          <w:p w14:paraId="42E2B45F" w14:textId="6E24A311" w:rsidR="006C61D4" w:rsidRDefault="006F4FFB" w:rsidP="00F16B52">
            <w:r>
              <w:t>-</w:t>
            </w:r>
          </w:p>
        </w:tc>
      </w:tr>
      <w:tr w:rsidR="00295FC8" w14:paraId="5D9AD50F" w14:textId="77777777" w:rsidTr="00295FC8">
        <w:tc>
          <w:tcPr>
            <w:tcW w:w="1521" w:type="dxa"/>
          </w:tcPr>
          <w:p w14:paraId="05D5AA1F" w14:textId="63708427" w:rsidR="00295FC8" w:rsidRDefault="00295FC8" w:rsidP="00F16B5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-pregnancy BMI</w:t>
            </w:r>
            <w:r w:rsidR="00250EBC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542" w:type="dxa"/>
          </w:tcPr>
          <w:p w14:paraId="70EC1437" w14:textId="0E4FB2E5" w:rsidR="00295FC8" w:rsidRDefault="00154CF5" w:rsidP="00F16B52">
            <w:r>
              <w:t>0.</w:t>
            </w:r>
            <w:r w:rsidR="00250EBC">
              <w:t>62</w:t>
            </w:r>
          </w:p>
        </w:tc>
        <w:tc>
          <w:tcPr>
            <w:tcW w:w="1603" w:type="dxa"/>
          </w:tcPr>
          <w:p w14:paraId="2BD08196" w14:textId="17B95AC3" w:rsidR="00295FC8" w:rsidRDefault="00250EBC" w:rsidP="00250EBC">
            <w:r>
              <w:t>63.3</w:t>
            </w:r>
          </w:p>
        </w:tc>
        <w:tc>
          <w:tcPr>
            <w:tcW w:w="1623" w:type="dxa"/>
          </w:tcPr>
          <w:p w14:paraId="790817DA" w14:textId="77AC6DCC" w:rsidR="00295FC8" w:rsidRDefault="00E01889" w:rsidP="00F16B52">
            <w:r>
              <w:t>57.8</w:t>
            </w:r>
          </w:p>
        </w:tc>
        <w:tc>
          <w:tcPr>
            <w:tcW w:w="1382" w:type="dxa"/>
          </w:tcPr>
          <w:p w14:paraId="46880785" w14:textId="744C1390" w:rsidR="00295FC8" w:rsidRDefault="00DA2874" w:rsidP="00F16B52">
            <w:r>
              <w:t>55.4</w:t>
            </w:r>
          </w:p>
        </w:tc>
        <w:tc>
          <w:tcPr>
            <w:tcW w:w="1345" w:type="dxa"/>
          </w:tcPr>
          <w:p w14:paraId="6B9566EF" w14:textId="0EFCECA5" w:rsidR="00295FC8" w:rsidRDefault="00705EC9" w:rsidP="00F16B52">
            <w:r>
              <w:t>73.8</w:t>
            </w:r>
          </w:p>
        </w:tc>
      </w:tr>
      <w:tr w:rsidR="006C61D4" w14:paraId="5AC0E305" w14:textId="77777777" w:rsidTr="00295FC8">
        <w:tc>
          <w:tcPr>
            <w:tcW w:w="1521" w:type="dxa"/>
          </w:tcPr>
          <w:p w14:paraId="293DD32D" w14:textId="6E8AC207" w:rsidR="006C61D4" w:rsidRPr="00295FC8" w:rsidRDefault="00295FC8" w:rsidP="00F16B52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bdomin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ircumference percentile</w:t>
            </w:r>
            <w:r w:rsidR="00250EBC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542" w:type="dxa"/>
          </w:tcPr>
          <w:p w14:paraId="14B0B463" w14:textId="07EA3F67" w:rsidR="00250EBC" w:rsidRDefault="00D812CA" w:rsidP="00250EBC">
            <w:r>
              <w:t xml:space="preserve">0.66 </w:t>
            </w:r>
          </w:p>
          <w:p w14:paraId="43DB4063" w14:textId="12FE51E3" w:rsidR="006C61D4" w:rsidRDefault="006C61D4" w:rsidP="00D812CA"/>
        </w:tc>
        <w:tc>
          <w:tcPr>
            <w:tcW w:w="1603" w:type="dxa"/>
          </w:tcPr>
          <w:p w14:paraId="4D41E40A" w14:textId="781EFB9C" w:rsidR="006C61D4" w:rsidRDefault="00250EBC" w:rsidP="00F16B52">
            <w:r>
              <w:t>60.3</w:t>
            </w:r>
          </w:p>
        </w:tc>
        <w:tc>
          <w:tcPr>
            <w:tcW w:w="1623" w:type="dxa"/>
          </w:tcPr>
          <w:p w14:paraId="73D637CF" w14:textId="230D0AF5" w:rsidR="006C61D4" w:rsidRDefault="00E01889" w:rsidP="00F16B52">
            <w:r>
              <w:t>67.2</w:t>
            </w:r>
          </w:p>
        </w:tc>
        <w:tc>
          <w:tcPr>
            <w:tcW w:w="1382" w:type="dxa"/>
          </w:tcPr>
          <w:p w14:paraId="7C27FAC7" w14:textId="2B3930FF" w:rsidR="006C61D4" w:rsidRDefault="00DA2874" w:rsidP="00F16B52">
            <w:r>
              <w:t>26</w:t>
            </w:r>
            <w:r w:rsidR="00BC24CA">
              <w:t>.0</w:t>
            </w:r>
          </w:p>
        </w:tc>
        <w:tc>
          <w:tcPr>
            <w:tcW w:w="1345" w:type="dxa"/>
          </w:tcPr>
          <w:p w14:paraId="24CCAACB" w14:textId="792EF1E6" w:rsidR="006C61D4" w:rsidRDefault="00705EC9" w:rsidP="00F16B52">
            <w:r>
              <w:t>89.3</w:t>
            </w:r>
          </w:p>
        </w:tc>
      </w:tr>
    </w:tbl>
    <w:p w14:paraId="0BCF939A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010607">
        <w:rPr>
          <w:sz w:val="20"/>
          <w:szCs w:val="20"/>
        </w:rPr>
        <w:t>AUROC</w:t>
      </w:r>
      <w:proofErr w:type="spellEnd"/>
      <w:r w:rsidRPr="00010607">
        <w:rPr>
          <w:sz w:val="20"/>
          <w:szCs w:val="20"/>
        </w:rPr>
        <w:t xml:space="preserve"> Area under the receiver operating curve</w:t>
      </w:r>
    </w:p>
    <w:p w14:paraId="355E3AA3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r w:rsidRPr="00010607">
        <w:rPr>
          <w:sz w:val="20"/>
          <w:szCs w:val="20"/>
        </w:rPr>
        <w:t>PV</w:t>
      </w:r>
      <w:proofErr w:type="spellEnd"/>
      <w:r w:rsidRPr="00010607">
        <w:rPr>
          <w:sz w:val="20"/>
          <w:szCs w:val="20"/>
        </w:rPr>
        <w:t xml:space="preserve"> </w:t>
      </w:r>
      <w:r>
        <w:rPr>
          <w:sz w:val="20"/>
          <w:szCs w:val="20"/>
        </w:rPr>
        <w:t>Positive</w:t>
      </w:r>
      <w:r w:rsidRPr="00010607">
        <w:rPr>
          <w:sz w:val="20"/>
          <w:szCs w:val="20"/>
        </w:rPr>
        <w:t xml:space="preserve"> predictive value </w:t>
      </w:r>
    </w:p>
    <w:p w14:paraId="7AFC41D3" w14:textId="77777777" w:rsidR="00AE2693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</w:t>
      </w:r>
      <w:r w:rsidRPr="00010607">
        <w:rPr>
          <w:sz w:val="20"/>
          <w:szCs w:val="20"/>
        </w:rPr>
        <w:t>PV</w:t>
      </w:r>
      <w:proofErr w:type="spellEnd"/>
      <w:r>
        <w:rPr>
          <w:sz w:val="20"/>
          <w:szCs w:val="20"/>
        </w:rPr>
        <w:t xml:space="preserve"> Negative</w:t>
      </w:r>
      <w:r w:rsidRPr="00010607">
        <w:rPr>
          <w:sz w:val="20"/>
          <w:szCs w:val="20"/>
        </w:rPr>
        <w:t xml:space="preserve"> predictive value</w:t>
      </w:r>
    </w:p>
    <w:p w14:paraId="5FC6906C" w14:textId="75C3748B" w:rsidR="00E57654" w:rsidRDefault="00250EBC" w:rsidP="00250EBC">
      <w:r>
        <w:t xml:space="preserve">* </w:t>
      </w:r>
      <w:proofErr w:type="gramStart"/>
      <w:r>
        <w:t>only</w:t>
      </w:r>
      <w:proofErr w:type="gramEnd"/>
      <w:r>
        <w:t xml:space="preserve"> appeared in one model</w:t>
      </w:r>
    </w:p>
    <w:p w14:paraId="3735E80C" w14:textId="05CFD7C6" w:rsidR="00954AF9" w:rsidRPr="00191CD4" w:rsidRDefault="00954AF9" w:rsidP="00954AF9">
      <w:pPr>
        <w:rPr>
          <w:b/>
          <w:bCs/>
          <w:u w:val="single"/>
        </w:rPr>
      </w:pPr>
      <w:r w:rsidRPr="00191CD4">
        <w:rPr>
          <w:b/>
          <w:bCs/>
          <w:u w:val="single"/>
        </w:rPr>
        <w:t>Whole model performance</w:t>
      </w:r>
      <w:r>
        <w:rPr>
          <w:b/>
          <w:bCs/>
          <w:u w:val="single"/>
        </w:rPr>
        <w:t xml:space="preserve"> </w:t>
      </w:r>
      <w:r w:rsidR="00874B52">
        <w:rPr>
          <w:b/>
          <w:bCs/>
          <w:u w:val="single"/>
        </w:rPr>
        <w:t>within class imbalance</w:t>
      </w:r>
      <w:r w:rsidRPr="00191CD4">
        <w:rPr>
          <w:b/>
          <w:bCs/>
          <w:u w:val="single"/>
        </w:rPr>
        <w:t>, median (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874B52" w14:paraId="608ED9ED" w14:textId="77777777" w:rsidTr="00874B52">
        <w:tc>
          <w:tcPr>
            <w:tcW w:w="2547" w:type="dxa"/>
          </w:tcPr>
          <w:p w14:paraId="020502BF" w14:textId="2A640EAE" w:rsidR="00874B52" w:rsidRPr="00874B52" w:rsidRDefault="0083205A" w:rsidP="00250EBC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redictive group</w:t>
            </w:r>
            <w:r w:rsidR="00874B52">
              <w:rPr>
                <w:b/>
                <w:bCs/>
              </w:rPr>
              <w:t>, %</w:t>
            </w:r>
          </w:p>
        </w:tc>
        <w:tc>
          <w:tcPr>
            <w:tcW w:w="6469" w:type="dxa"/>
          </w:tcPr>
          <w:p w14:paraId="154704C6" w14:textId="4A34F76F" w:rsidR="00874B52" w:rsidRPr="00A6062C" w:rsidRDefault="00A6062C" w:rsidP="00250E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UROC </w:t>
            </w:r>
          </w:p>
        </w:tc>
      </w:tr>
      <w:tr w:rsidR="00874B52" w14:paraId="4A38DAB5" w14:textId="77777777" w:rsidTr="00874B52">
        <w:tc>
          <w:tcPr>
            <w:tcW w:w="2547" w:type="dxa"/>
          </w:tcPr>
          <w:p w14:paraId="634B3A34" w14:textId="3DD7235D" w:rsidR="00874B52" w:rsidRDefault="00A95B58" w:rsidP="00250EBC">
            <w:r>
              <w:t>10-20</w:t>
            </w:r>
          </w:p>
        </w:tc>
        <w:tc>
          <w:tcPr>
            <w:tcW w:w="6469" w:type="dxa"/>
          </w:tcPr>
          <w:p w14:paraId="5804C650" w14:textId="2F92973E" w:rsidR="00874B52" w:rsidRDefault="00A6062C" w:rsidP="00250EBC">
            <w:r>
              <w:t>0.76 (0.72-0.87)</w:t>
            </w:r>
          </w:p>
        </w:tc>
      </w:tr>
      <w:tr w:rsidR="00874B52" w14:paraId="0141B720" w14:textId="77777777" w:rsidTr="00874B52">
        <w:tc>
          <w:tcPr>
            <w:tcW w:w="2547" w:type="dxa"/>
          </w:tcPr>
          <w:p w14:paraId="022B1DF6" w14:textId="6DE84B93" w:rsidR="00874B52" w:rsidRDefault="00915BEE" w:rsidP="00250EBC">
            <w:r>
              <w:t>21-30</w:t>
            </w:r>
          </w:p>
        </w:tc>
        <w:tc>
          <w:tcPr>
            <w:tcW w:w="6469" w:type="dxa"/>
          </w:tcPr>
          <w:p w14:paraId="4B290F6D" w14:textId="5217E13B" w:rsidR="00874B52" w:rsidRDefault="00915BEE" w:rsidP="00250EBC">
            <w:r>
              <w:t>0.78 (0.71-0.86)</w:t>
            </w:r>
          </w:p>
        </w:tc>
      </w:tr>
      <w:tr w:rsidR="00874B52" w14:paraId="126467A7" w14:textId="77777777" w:rsidTr="00874B52">
        <w:tc>
          <w:tcPr>
            <w:tcW w:w="2547" w:type="dxa"/>
          </w:tcPr>
          <w:p w14:paraId="511AE7AB" w14:textId="2F416396" w:rsidR="00874B52" w:rsidRDefault="00915BEE" w:rsidP="00250EBC">
            <w:r>
              <w:t>31-40</w:t>
            </w:r>
          </w:p>
        </w:tc>
        <w:tc>
          <w:tcPr>
            <w:tcW w:w="6469" w:type="dxa"/>
          </w:tcPr>
          <w:p w14:paraId="103668F0" w14:textId="55EA8034" w:rsidR="00874B52" w:rsidRDefault="00915BEE" w:rsidP="00250EBC">
            <w:r>
              <w:t>0.76 (0.61-0.93)</w:t>
            </w:r>
          </w:p>
        </w:tc>
      </w:tr>
      <w:tr w:rsidR="00874B52" w14:paraId="41043B1D" w14:textId="77777777" w:rsidTr="00874B52">
        <w:tc>
          <w:tcPr>
            <w:tcW w:w="2547" w:type="dxa"/>
          </w:tcPr>
          <w:p w14:paraId="30E92871" w14:textId="2A633B56" w:rsidR="00874B52" w:rsidRDefault="00915BEE" w:rsidP="00250EBC">
            <w:r>
              <w:t>41-50</w:t>
            </w:r>
          </w:p>
        </w:tc>
        <w:tc>
          <w:tcPr>
            <w:tcW w:w="6469" w:type="dxa"/>
          </w:tcPr>
          <w:p w14:paraId="7BC1486B" w14:textId="7BEBA501" w:rsidR="00874B52" w:rsidRDefault="002E27F6" w:rsidP="00250EBC">
            <w:r>
              <w:t>0.72 (0.71-0.78)</w:t>
            </w:r>
          </w:p>
        </w:tc>
      </w:tr>
      <w:tr w:rsidR="00874B52" w14:paraId="607A6E08" w14:textId="77777777" w:rsidTr="00874B52">
        <w:tc>
          <w:tcPr>
            <w:tcW w:w="2547" w:type="dxa"/>
          </w:tcPr>
          <w:p w14:paraId="5A5CA651" w14:textId="534B1ADA" w:rsidR="00874B52" w:rsidRDefault="002E27F6" w:rsidP="00250EBC">
            <w:r>
              <w:t>&gt;51</w:t>
            </w:r>
          </w:p>
        </w:tc>
        <w:tc>
          <w:tcPr>
            <w:tcW w:w="6469" w:type="dxa"/>
          </w:tcPr>
          <w:p w14:paraId="2F656903" w14:textId="62E456A5" w:rsidR="00874B52" w:rsidRDefault="002E27F6" w:rsidP="00250EBC">
            <w:r>
              <w:t>0.77 (0.70-0.83)</w:t>
            </w:r>
          </w:p>
        </w:tc>
      </w:tr>
    </w:tbl>
    <w:p w14:paraId="137EC2D5" w14:textId="77777777" w:rsidR="00AE2693" w:rsidRPr="00010607" w:rsidRDefault="00AE2693" w:rsidP="00AE269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010607">
        <w:rPr>
          <w:sz w:val="20"/>
          <w:szCs w:val="20"/>
        </w:rPr>
        <w:t>AUROC</w:t>
      </w:r>
      <w:proofErr w:type="spellEnd"/>
      <w:r w:rsidRPr="00010607">
        <w:rPr>
          <w:sz w:val="20"/>
          <w:szCs w:val="20"/>
        </w:rPr>
        <w:t xml:space="preserve"> Area under the receiver operating curve</w:t>
      </w:r>
    </w:p>
    <w:p w14:paraId="53F8F939" w14:textId="77777777" w:rsidR="00191CD4" w:rsidRDefault="00191CD4" w:rsidP="00250EBC"/>
    <w:p w14:paraId="4A20469C" w14:textId="1F113424" w:rsidR="00EE2C16" w:rsidRPr="00191CD4" w:rsidRDefault="00EE2C16" w:rsidP="00EE2C16">
      <w:pPr>
        <w:rPr>
          <w:b/>
          <w:bCs/>
          <w:u w:val="single"/>
        </w:rPr>
      </w:pPr>
      <w:r w:rsidRPr="00191CD4">
        <w:rPr>
          <w:b/>
          <w:bCs/>
          <w:u w:val="single"/>
        </w:rPr>
        <w:t xml:space="preserve">Whole model </w:t>
      </w:r>
      <w:r>
        <w:rPr>
          <w:b/>
          <w:bCs/>
          <w:u w:val="single"/>
        </w:rPr>
        <w:t>p</w:t>
      </w:r>
      <w:r w:rsidRPr="00191CD4">
        <w:rPr>
          <w:b/>
          <w:bCs/>
          <w:u w:val="single"/>
        </w:rPr>
        <w:t>erformance</w:t>
      </w:r>
      <w:r>
        <w:rPr>
          <w:b/>
          <w:bCs/>
          <w:u w:val="single"/>
        </w:rPr>
        <w:t xml:space="preserve"> within GDM </w:t>
      </w:r>
      <w:r w:rsidR="00F26FAE">
        <w:rPr>
          <w:b/>
          <w:bCs/>
          <w:u w:val="single"/>
        </w:rPr>
        <w:t>diagnostic</w:t>
      </w:r>
      <w:r>
        <w:rPr>
          <w:b/>
          <w:bCs/>
          <w:u w:val="single"/>
        </w:rPr>
        <w:t xml:space="preserve"> criteria</w:t>
      </w:r>
      <w:r w:rsidRPr="00191CD4">
        <w:rPr>
          <w:b/>
          <w:bCs/>
          <w:u w:val="single"/>
        </w:rPr>
        <w:t>, median (ran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571"/>
        <w:gridCol w:w="1623"/>
        <w:gridCol w:w="1643"/>
        <w:gridCol w:w="1420"/>
        <w:gridCol w:w="1380"/>
      </w:tblGrid>
      <w:tr w:rsidR="00EE2C16" w14:paraId="5173F337" w14:textId="77777777" w:rsidTr="006531E4">
        <w:tc>
          <w:tcPr>
            <w:tcW w:w="1379" w:type="dxa"/>
          </w:tcPr>
          <w:p w14:paraId="5341AB82" w14:textId="77777777" w:rsidR="00EE2C16" w:rsidRDefault="00EE2C16" w:rsidP="006531E4"/>
        </w:tc>
        <w:tc>
          <w:tcPr>
            <w:tcW w:w="1571" w:type="dxa"/>
          </w:tcPr>
          <w:p w14:paraId="195D7617" w14:textId="77777777" w:rsidR="00EE2C16" w:rsidRPr="00010607" w:rsidRDefault="00EE2C16" w:rsidP="006531E4">
            <w:pPr>
              <w:rPr>
                <w:vertAlign w:val="superscript"/>
              </w:rPr>
            </w:pPr>
            <w:proofErr w:type="spellStart"/>
            <w:r>
              <w:t>AURO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</w:tcPr>
          <w:p w14:paraId="31881E5B" w14:textId="77777777" w:rsidR="00EE2C16" w:rsidRDefault="00EE2C16" w:rsidP="006531E4">
            <w:r>
              <w:t>Sensitivity, %</w:t>
            </w:r>
          </w:p>
        </w:tc>
        <w:tc>
          <w:tcPr>
            <w:tcW w:w="1643" w:type="dxa"/>
          </w:tcPr>
          <w:p w14:paraId="4E016645" w14:textId="77777777" w:rsidR="00EE2C16" w:rsidRDefault="00EE2C16" w:rsidP="006531E4">
            <w:r>
              <w:t>Specificity, %</w:t>
            </w:r>
          </w:p>
        </w:tc>
        <w:tc>
          <w:tcPr>
            <w:tcW w:w="1420" w:type="dxa"/>
          </w:tcPr>
          <w:p w14:paraId="26BD3D69" w14:textId="77777777" w:rsidR="00EE2C16" w:rsidRPr="00010607" w:rsidRDefault="00EE2C16" w:rsidP="006531E4">
            <w:pPr>
              <w:rPr>
                <w:vertAlign w:val="superscript"/>
              </w:rPr>
            </w:pPr>
            <w:proofErr w:type="spellStart"/>
            <w:r>
              <w:t>PPV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80" w:type="dxa"/>
          </w:tcPr>
          <w:p w14:paraId="44E99E8A" w14:textId="77777777" w:rsidR="00EE2C16" w:rsidRPr="00010607" w:rsidRDefault="00EE2C16" w:rsidP="006531E4">
            <w:pPr>
              <w:rPr>
                <w:vertAlign w:val="superscript"/>
              </w:rPr>
            </w:pPr>
            <w:proofErr w:type="spellStart"/>
            <w:r>
              <w:t>NPV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874904" w14:paraId="394472DB" w14:textId="77777777" w:rsidTr="00EC389A">
        <w:tc>
          <w:tcPr>
            <w:tcW w:w="1379" w:type="dxa"/>
            <w:vAlign w:val="bottom"/>
          </w:tcPr>
          <w:p w14:paraId="68467213" w14:textId="7EBBD6D3" w:rsidR="00874904" w:rsidRPr="003111F4" w:rsidRDefault="00874904" w:rsidP="00874904">
            <w:pPr>
              <w:rPr>
                <w:vertAlign w:val="superscript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DA</w:t>
            </w:r>
            <w:r>
              <w:rPr>
                <w:rFonts w:ascii="Aptos Narrow" w:hAnsi="Aptos Narrow"/>
                <w:color w:val="000000"/>
                <w:vertAlign w:val="superscript"/>
              </w:rPr>
              <w:t>d</w:t>
            </w:r>
            <w:proofErr w:type="spellEnd"/>
            <w:r>
              <w:rPr>
                <w:rFonts w:ascii="Aptos Narrow" w:hAnsi="Aptos Narrow"/>
                <w:color w:val="000000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71932EB9" w14:textId="243B918C" w:rsidR="00874904" w:rsidRDefault="00874904" w:rsidP="00874904">
            <w:r>
              <w:t>0.77</w:t>
            </w:r>
          </w:p>
        </w:tc>
        <w:tc>
          <w:tcPr>
            <w:tcW w:w="1623" w:type="dxa"/>
          </w:tcPr>
          <w:p w14:paraId="367457A8" w14:textId="3420163E" w:rsidR="00874904" w:rsidRDefault="00874904" w:rsidP="00874904">
            <w:r>
              <w:t>-</w:t>
            </w:r>
          </w:p>
        </w:tc>
        <w:tc>
          <w:tcPr>
            <w:tcW w:w="1643" w:type="dxa"/>
          </w:tcPr>
          <w:p w14:paraId="2853A9F7" w14:textId="4E021660" w:rsidR="00874904" w:rsidRDefault="00874904" w:rsidP="00874904">
            <w:r>
              <w:t>-</w:t>
            </w:r>
          </w:p>
        </w:tc>
        <w:tc>
          <w:tcPr>
            <w:tcW w:w="1420" w:type="dxa"/>
          </w:tcPr>
          <w:p w14:paraId="2CAC2BB8" w14:textId="620E8F14" w:rsidR="00874904" w:rsidRDefault="00874904" w:rsidP="00874904">
            <w:r>
              <w:t>-</w:t>
            </w:r>
          </w:p>
        </w:tc>
        <w:tc>
          <w:tcPr>
            <w:tcW w:w="1380" w:type="dxa"/>
          </w:tcPr>
          <w:p w14:paraId="6415F427" w14:textId="6393EB7F" w:rsidR="00874904" w:rsidRDefault="00874904" w:rsidP="00874904">
            <w:r>
              <w:t>-</w:t>
            </w:r>
          </w:p>
        </w:tc>
      </w:tr>
      <w:tr w:rsidR="00874904" w14:paraId="58A8E8F7" w14:textId="77777777" w:rsidTr="00EC389A">
        <w:tc>
          <w:tcPr>
            <w:tcW w:w="1379" w:type="dxa"/>
            <w:vAlign w:val="bottom"/>
          </w:tcPr>
          <w:p w14:paraId="11F70A9C" w14:textId="153BBB7A" w:rsidR="00874904" w:rsidRPr="003111F4" w:rsidRDefault="00874904" w:rsidP="00874904">
            <w:pPr>
              <w:rPr>
                <w:vertAlign w:val="superscript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DIPS</w:t>
            </w:r>
            <w:r>
              <w:rPr>
                <w:rFonts w:ascii="Aptos Narrow" w:hAnsi="Aptos Narrow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571" w:type="dxa"/>
          </w:tcPr>
          <w:p w14:paraId="4D5ECE59" w14:textId="1D75A7E3" w:rsidR="00874904" w:rsidRDefault="00874904" w:rsidP="00874904">
            <w:r>
              <w:t>0.72 (0.71 – 0.74)</w:t>
            </w:r>
          </w:p>
        </w:tc>
        <w:tc>
          <w:tcPr>
            <w:tcW w:w="1623" w:type="dxa"/>
          </w:tcPr>
          <w:p w14:paraId="491F17B4" w14:textId="34600F08" w:rsidR="00874904" w:rsidRDefault="00874904" w:rsidP="00874904">
            <w:r>
              <w:t>-</w:t>
            </w:r>
          </w:p>
        </w:tc>
        <w:tc>
          <w:tcPr>
            <w:tcW w:w="1643" w:type="dxa"/>
          </w:tcPr>
          <w:p w14:paraId="48DD3965" w14:textId="642D6B10" w:rsidR="00874904" w:rsidRDefault="00874904" w:rsidP="00874904">
            <w:r>
              <w:t>-</w:t>
            </w:r>
          </w:p>
        </w:tc>
        <w:tc>
          <w:tcPr>
            <w:tcW w:w="1420" w:type="dxa"/>
          </w:tcPr>
          <w:p w14:paraId="69EFABD5" w14:textId="3CBE634B" w:rsidR="00874904" w:rsidRDefault="00874904" w:rsidP="00874904">
            <w:r>
              <w:t>-</w:t>
            </w:r>
          </w:p>
        </w:tc>
        <w:tc>
          <w:tcPr>
            <w:tcW w:w="1380" w:type="dxa"/>
          </w:tcPr>
          <w:p w14:paraId="2AA009E9" w14:textId="6EF40D42" w:rsidR="00874904" w:rsidRDefault="00874904" w:rsidP="00874904">
            <w:r>
              <w:t>-</w:t>
            </w:r>
          </w:p>
        </w:tc>
      </w:tr>
      <w:tr w:rsidR="00874904" w14:paraId="23280FF4" w14:textId="77777777" w:rsidTr="00EC389A">
        <w:tc>
          <w:tcPr>
            <w:tcW w:w="1379" w:type="dxa"/>
            <w:vAlign w:val="bottom"/>
          </w:tcPr>
          <w:p w14:paraId="62FE23D8" w14:textId="30F6924A" w:rsidR="00874904" w:rsidRPr="00010607" w:rsidRDefault="00874904" w:rsidP="00874904">
            <w:pPr>
              <w:rPr>
                <w:vertAlign w:val="superscript"/>
              </w:rPr>
            </w:pPr>
            <w:r>
              <w:rPr>
                <w:rFonts w:ascii="Aptos Narrow" w:hAnsi="Aptos Narrow"/>
                <w:color w:val="000000"/>
              </w:rPr>
              <w:t xml:space="preserve">Carpenter and </w:t>
            </w:r>
            <w:proofErr w:type="spellStart"/>
            <w:r>
              <w:rPr>
                <w:rFonts w:ascii="Aptos Narrow" w:hAnsi="Aptos Narrow"/>
                <w:color w:val="000000"/>
              </w:rPr>
              <w:t>Cousta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riteria</w:t>
            </w:r>
          </w:p>
        </w:tc>
        <w:tc>
          <w:tcPr>
            <w:tcW w:w="1571" w:type="dxa"/>
          </w:tcPr>
          <w:p w14:paraId="4AB206AF" w14:textId="67B9FB15" w:rsidR="00874904" w:rsidRDefault="00874904" w:rsidP="00874904">
            <w:r>
              <w:t>0.77 (0.61 – 0.93)</w:t>
            </w:r>
          </w:p>
        </w:tc>
        <w:tc>
          <w:tcPr>
            <w:tcW w:w="1623" w:type="dxa"/>
          </w:tcPr>
          <w:p w14:paraId="2AB75306" w14:textId="230EE23C" w:rsidR="00874904" w:rsidRDefault="00874904" w:rsidP="00874904">
            <w:r>
              <w:t>36.7 (30.8 – 98.8)</w:t>
            </w:r>
          </w:p>
        </w:tc>
        <w:tc>
          <w:tcPr>
            <w:tcW w:w="1643" w:type="dxa"/>
          </w:tcPr>
          <w:p w14:paraId="55F8D2C9" w14:textId="34A74F7F" w:rsidR="00874904" w:rsidRDefault="00874904" w:rsidP="00874904">
            <w:r>
              <w:t>97.5 (86.6 – 92.5)</w:t>
            </w:r>
          </w:p>
        </w:tc>
        <w:tc>
          <w:tcPr>
            <w:tcW w:w="1420" w:type="dxa"/>
          </w:tcPr>
          <w:p w14:paraId="45BB5F68" w14:textId="1F078B03" w:rsidR="00874904" w:rsidRDefault="00874904" w:rsidP="00874904">
            <w:r>
              <w:t>92.5*</w:t>
            </w:r>
          </w:p>
        </w:tc>
        <w:tc>
          <w:tcPr>
            <w:tcW w:w="1380" w:type="dxa"/>
          </w:tcPr>
          <w:p w14:paraId="4047F252" w14:textId="7F6CB299" w:rsidR="00874904" w:rsidRDefault="00874904" w:rsidP="00874904">
            <w:r>
              <w:t>58*</w:t>
            </w:r>
          </w:p>
        </w:tc>
      </w:tr>
      <w:tr w:rsidR="00874904" w14:paraId="2560BF03" w14:textId="77777777" w:rsidTr="00EC389A">
        <w:tc>
          <w:tcPr>
            <w:tcW w:w="1379" w:type="dxa"/>
            <w:vAlign w:val="bottom"/>
          </w:tcPr>
          <w:p w14:paraId="52F8C726" w14:textId="5B1EA933" w:rsidR="00874904" w:rsidRPr="003111F4" w:rsidRDefault="00874904" w:rsidP="00874904">
            <w:pPr>
              <w:rPr>
                <w:vertAlign w:val="superscript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ADSPG</w:t>
            </w:r>
            <w:r>
              <w:rPr>
                <w:rFonts w:ascii="Aptos Narrow" w:hAnsi="Aptos Narrow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571" w:type="dxa"/>
          </w:tcPr>
          <w:p w14:paraId="2CFCEFE5" w14:textId="12B82395" w:rsidR="00874904" w:rsidRDefault="00874904" w:rsidP="00874904">
            <w:r>
              <w:t>0.74 (0.71 – 0.78)</w:t>
            </w:r>
          </w:p>
        </w:tc>
        <w:tc>
          <w:tcPr>
            <w:tcW w:w="1623" w:type="dxa"/>
          </w:tcPr>
          <w:p w14:paraId="7E8BFE07" w14:textId="24700C9C" w:rsidR="00874904" w:rsidRDefault="00874904" w:rsidP="00874904">
            <w:r>
              <w:t>67.3 (64.0 -90.0)</w:t>
            </w:r>
          </w:p>
        </w:tc>
        <w:tc>
          <w:tcPr>
            <w:tcW w:w="1643" w:type="dxa"/>
          </w:tcPr>
          <w:p w14:paraId="5B9D4A94" w14:textId="7296EF39" w:rsidR="00874904" w:rsidRDefault="00874904" w:rsidP="00874904">
            <w:r>
              <w:t>67.3 (</w:t>
            </w:r>
            <w:proofErr w:type="gramStart"/>
            <w:r>
              <w:t>36.0  -</w:t>
            </w:r>
            <w:proofErr w:type="gramEnd"/>
            <w:r>
              <w:t xml:space="preserve"> 87.0)</w:t>
            </w:r>
          </w:p>
        </w:tc>
        <w:tc>
          <w:tcPr>
            <w:tcW w:w="1420" w:type="dxa"/>
          </w:tcPr>
          <w:p w14:paraId="3C42E94E" w14:textId="29EAFA51" w:rsidR="00874904" w:rsidRDefault="003F68F5" w:rsidP="00874904">
            <w:r>
              <w:t>70.0 (66.0 – 74.0)</w:t>
            </w:r>
          </w:p>
        </w:tc>
        <w:tc>
          <w:tcPr>
            <w:tcW w:w="1380" w:type="dxa"/>
          </w:tcPr>
          <w:p w14:paraId="6DFD317F" w14:textId="12F88DFA" w:rsidR="00874904" w:rsidRDefault="00636A2A" w:rsidP="00874904">
            <w:r>
              <w:t>72.0 (70.0 -74.0)</w:t>
            </w:r>
          </w:p>
        </w:tc>
      </w:tr>
      <w:tr w:rsidR="00874904" w14:paraId="020CFB9E" w14:textId="77777777" w:rsidTr="00EC389A">
        <w:tc>
          <w:tcPr>
            <w:tcW w:w="1379" w:type="dxa"/>
            <w:vAlign w:val="bottom"/>
          </w:tcPr>
          <w:p w14:paraId="0B8CA2E5" w14:textId="072D469B" w:rsidR="00874904" w:rsidRPr="00010607" w:rsidRDefault="00874904" w:rsidP="00874904">
            <w:pPr>
              <w:rPr>
                <w:vertAlign w:val="superscript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ADSPG</w:t>
            </w:r>
            <w:r>
              <w:rPr>
                <w:rFonts w:ascii="Aptos Narrow" w:hAnsi="Aptos Narrow"/>
                <w:color w:val="000000"/>
                <w:vertAlign w:val="superscript"/>
              </w:rPr>
              <w:t>f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nd national guidelines*</w:t>
            </w:r>
          </w:p>
        </w:tc>
        <w:tc>
          <w:tcPr>
            <w:tcW w:w="1571" w:type="dxa"/>
          </w:tcPr>
          <w:p w14:paraId="2D51E5A3" w14:textId="61EAA7C1" w:rsidR="00874904" w:rsidRDefault="00874904" w:rsidP="00874904">
            <w:r>
              <w:t>0.80</w:t>
            </w:r>
          </w:p>
        </w:tc>
        <w:tc>
          <w:tcPr>
            <w:tcW w:w="1623" w:type="dxa"/>
          </w:tcPr>
          <w:p w14:paraId="39E36BC4" w14:textId="79A088B9" w:rsidR="00874904" w:rsidRDefault="00874904" w:rsidP="00874904">
            <w:r>
              <w:t>-</w:t>
            </w:r>
          </w:p>
        </w:tc>
        <w:tc>
          <w:tcPr>
            <w:tcW w:w="1643" w:type="dxa"/>
          </w:tcPr>
          <w:p w14:paraId="64AA17F7" w14:textId="646B77E6" w:rsidR="00874904" w:rsidRDefault="00636A2A" w:rsidP="00874904">
            <w:r>
              <w:t>-</w:t>
            </w:r>
          </w:p>
        </w:tc>
        <w:tc>
          <w:tcPr>
            <w:tcW w:w="1420" w:type="dxa"/>
          </w:tcPr>
          <w:p w14:paraId="6C664FCB" w14:textId="7DCC5F7A" w:rsidR="00874904" w:rsidRDefault="00636A2A" w:rsidP="00874904">
            <w:r>
              <w:t>-</w:t>
            </w:r>
          </w:p>
        </w:tc>
        <w:tc>
          <w:tcPr>
            <w:tcW w:w="1380" w:type="dxa"/>
          </w:tcPr>
          <w:p w14:paraId="2C10229F" w14:textId="09E3A8B8" w:rsidR="00874904" w:rsidRDefault="00636A2A" w:rsidP="00874904">
            <w:r>
              <w:t>-</w:t>
            </w:r>
          </w:p>
        </w:tc>
      </w:tr>
    </w:tbl>
    <w:p w14:paraId="205BB94F" w14:textId="77777777" w:rsidR="00EE2C16" w:rsidRDefault="00EE2C16" w:rsidP="00D51AC5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010607">
        <w:rPr>
          <w:sz w:val="20"/>
          <w:szCs w:val="20"/>
        </w:rPr>
        <w:t>AUROC</w:t>
      </w:r>
      <w:proofErr w:type="spellEnd"/>
      <w:r w:rsidRPr="00010607">
        <w:rPr>
          <w:sz w:val="20"/>
          <w:szCs w:val="20"/>
        </w:rPr>
        <w:t xml:space="preserve"> Area under the receiver operating curve</w:t>
      </w:r>
    </w:p>
    <w:p w14:paraId="79E0CCF5" w14:textId="77777777" w:rsidR="00EE2C16" w:rsidRPr="00010607" w:rsidRDefault="00EE2C16" w:rsidP="00D51AC5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r w:rsidRPr="00010607">
        <w:rPr>
          <w:sz w:val="20"/>
          <w:szCs w:val="20"/>
        </w:rPr>
        <w:t>PV</w:t>
      </w:r>
      <w:proofErr w:type="spellEnd"/>
      <w:r w:rsidRPr="00010607">
        <w:rPr>
          <w:sz w:val="20"/>
          <w:szCs w:val="20"/>
        </w:rPr>
        <w:t xml:space="preserve"> </w:t>
      </w:r>
      <w:r>
        <w:rPr>
          <w:sz w:val="20"/>
          <w:szCs w:val="20"/>
        </w:rPr>
        <w:t>Positive</w:t>
      </w:r>
      <w:r w:rsidRPr="00010607">
        <w:rPr>
          <w:sz w:val="20"/>
          <w:szCs w:val="20"/>
        </w:rPr>
        <w:t xml:space="preserve"> predictive value </w:t>
      </w:r>
    </w:p>
    <w:p w14:paraId="2D60D920" w14:textId="77777777" w:rsidR="003111F4" w:rsidRDefault="00EE2C16" w:rsidP="00D51AC5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</w:t>
      </w:r>
      <w:r w:rsidRPr="00010607">
        <w:rPr>
          <w:sz w:val="20"/>
          <w:szCs w:val="20"/>
        </w:rPr>
        <w:t>PV</w:t>
      </w:r>
      <w:proofErr w:type="spellEnd"/>
    </w:p>
    <w:p w14:paraId="5DFC48B0" w14:textId="306E3A36" w:rsidR="003111F4" w:rsidRDefault="003111F4" w:rsidP="00D51AC5">
      <w:pPr>
        <w:spacing w:after="0" w:line="240" w:lineRule="auto"/>
        <w:rPr>
          <w:sz w:val="20"/>
          <w:szCs w:val="20"/>
        </w:rPr>
      </w:pPr>
      <w:proofErr w:type="spellStart"/>
      <w:r w:rsidRPr="003111F4">
        <w:rPr>
          <w:sz w:val="20"/>
          <w:szCs w:val="20"/>
          <w:vertAlign w:val="superscript"/>
        </w:rPr>
        <w:t>d</w:t>
      </w:r>
      <w:r w:rsidRPr="003111F4">
        <w:rPr>
          <w:sz w:val="20"/>
          <w:szCs w:val="20"/>
        </w:rPr>
        <w:t>ADA</w:t>
      </w:r>
      <w:proofErr w:type="spellEnd"/>
      <w:r w:rsidRPr="003111F4">
        <w:rPr>
          <w:sz w:val="20"/>
          <w:szCs w:val="20"/>
        </w:rPr>
        <w:t xml:space="preserve"> American Diabetes Association </w:t>
      </w:r>
    </w:p>
    <w:p w14:paraId="77767345" w14:textId="3770B89F" w:rsidR="003111F4" w:rsidRPr="003111F4" w:rsidRDefault="00D51AC5" w:rsidP="00D51AC5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18"/>
          <w:szCs w:val="16"/>
          <w:vertAlign w:val="superscript"/>
        </w:rPr>
        <w:t>e</w:t>
      </w:r>
      <w:r w:rsidR="003111F4" w:rsidRPr="00FD1A96">
        <w:rPr>
          <w:sz w:val="18"/>
          <w:szCs w:val="16"/>
        </w:rPr>
        <w:t>ADIPS</w:t>
      </w:r>
      <w:proofErr w:type="spellEnd"/>
      <w:r w:rsidR="003111F4" w:rsidRPr="00FD1A96">
        <w:rPr>
          <w:sz w:val="18"/>
          <w:szCs w:val="16"/>
        </w:rPr>
        <w:t xml:space="preserve"> </w:t>
      </w:r>
      <w:r w:rsidR="003111F4" w:rsidRPr="003111F4">
        <w:rPr>
          <w:sz w:val="20"/>
          <w:szCs w:val="20"/>
        </w:rPr>
        <w:t>Australasian Diabetes in Pregnancy Society</w:t>
      </w:r>
    </w:p>
    <w:p w14:paraId="16310552" w14:textId="6F10270A" w:rsidR="003111F4" w:rsidRPr="003111F4" w:rsidRDefault="00D51AC5" w:rsidP="00D51AC5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 w:rsidR="003111F4" w:rsidRPr="003111F4">
        <w:rPr>
          <w:sz w:val="20"/>
          <w:szCs w:val="20"/>
        </w:rPr>
        <w:t>IADPSG</w:t>
      </w:r>
      <w:proofErr w:type="spellEnd"/>
      <w:r w:rsidR="003111F4" w:rsidRPr="003111F4">
        <w:rPr>
          <w:sz w:val="20"/>
          <w:szCs w:val="20"/>
        </w:rPr>
        <w:t xml:space="preserve"> International Association of the Diabetes and Pregnancy Study Group</w:t>
      </w:r>
    </w:p>
    <w:p w14:paraId="066E23AD" w14:textId="610F91FF" w:rsidR="00A211FD" w:rsidRPr="00D51AC5" w:rsidRDefault="00A211FD" w:rsidP="00D51AC5">
      <w:pPr>
        <w:spacing w:after="0" w:line="240" w:lineRule="auto"/>
        <w:rPr>
          <w:sz w:val="18"/>
          <w:szCs w:val="18"/>
        </w:rPr>
      </w:pPr>
      <w:r w:rsidRPr="00D51AC5">
        <w:rPr>
          <w:sz w:val="20"/>
          <w:szCs w:val="20"/>
        </w:rPr>
        <w:t xml:space="preserve">* </w:t>
      </w:r>
      <w:proofErr w:type="gramStart"/>
      <w:r w:rsidRPr="00D51AC5">
        <w:rPr>
          <w:sz w:val="20"/>
          <w:szCs w:val="20"/>
        </w:rPr>
        <w:t>only</w:t>
      </w:r>
      <w:proofErr w:type="gramEnd"/>
      <w:r w:rsidRPr="00D51AC5">
        <w:rPr>
          <w:sz w:val="20"/>
          <w:szCs w:val="20"/>
        </w:rPr>
        <w:t xml:space="preserve"> appeared in one model</w:t>
      </w:r>
    </w:p>
    <w:p w14:paraId="05681EB1" w14:textId="77777777" w:rsidR="00A211FD" w:rsidRPr="00010607" w:rsidRDefault="00A211FD" w:rsidP="00EE2C16">
      <w:pPr>
        <w:spacing w:after="0" w:line="240" w:lineRule="auto"/>
        <w:rPr>
          <w:sz w:val="20"/>
          <w:szCs w:val="20"/>
        </w:rPr>
      </w:pPr>
    </w:p>
    <w:p w14:paraId="420B64A1" w14:textId="77777777" w:rsidR="00EE2C16" w:rsidRDefault="00EE2C16" w:rsidP="00250EBC"/>
    <w:sectPr w:rsidR="00EE2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8A2268"/>
    <w:multiLevelType w:val="hybridMultilevel"/>
    <w:tmpl w:val="70DE83D0"/>
    <w:lvl w:ilvl="0" w:tplc="12E42958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02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07"/>
    <w:rsid w:val="00010607"/>
    <w:rsid w:val="000618D7"/>
    <w:rsid w:val="00081948"/>
    <w:rsid w:val="000B250F"/>
    <w:rsid w:val="000F111B"/>
    <w:rsid w:val="00134DAE"/>
    <w:rsid w:val="00154CF5"/>
    <w:rsid w:val="00191CD4"/>
    <w:rsid w:val="001C5AA9"/>
    <w:rsid w:val="001D1DDF"/>
    <w:rsid w:val="001E5EA5"/>
    <w:rsid w:val="00250EBC"/>
    <w:rsid w:val="00263A21"/>
    <w:rsid w:val="00295FC8"/>
    <w:rsid w:val="002E27F6"/>
    <w:rsid w:val="003100F0"/>
    <w:rsid w:val="003111F4"/>
    <w:rsid w:val="003234E8"/>
    <w:rsid w:val="003418F6"/>
    <w:rsid w:val="00376FC2"/>
    <w:rsid w:val="003C2861"/>
    <w:rsid w:val="003F428E"/>
    <w:rsid w:val="003F68F5"/>
    <w:rsid w:val="0043198B"/>
    <w:rsid w:val="0047334B"/>
    <w:rsid w:val="00480AD7"/>
    <w:rsid w:val="004931B6"/>
    <w:rsid w:val="004948DB"/>
    <w:rsid w:val="004B7FF6"/>
    <w:rsid w:val="00513AB9"/>
    <w:rsid w:val="00521996"/>
    <w:rsid w:val="005538A1"/>
    <w:rsid w:val="005C5D9D"/>
    <w:rsid w:val="005E464B"/>
    <w:rsid w:val="00636A2A"/>
    <w:rsid w:val="00643C65"/>
    <w:rsid w:val="006C61D4"/>
    <w:rsid w:val="006F4FFB"/>
    <w:rsid w:val="00705EC9"/>
    <w:rsid w:val="00736441"/>
    <w:rsid w:val="007366D3"/>
    <w:rsid w:val="007B754D"/>
    <w:rsid w:val="007E698B"/>
    <w:rsid w:val="00811B61"/>
    <w:rsid w:val="0083205A"/>
    <w:rsid w:val="00874904"/>
    <w:rsid w:val="00874B52"/>
    <w:rsid w:val="00896853"/>
    <w:rsid w:val="008E38C5"/>
    <w:rsid w:val="008E7729"/>
    <w:rsid w:val="008F65EF"/>
    <w:rsid w:val="0090764D"/>
    <w:rsid w:val="00915BEE"/>
    <w:rsid w:val="00954AF9"/>
    <w:rsid w:val="00997349"/>
    <w:rsid w:val="00A01A14"/>
    <w:rsid w:val="00A02AF1"/>
    <w:rsid w:val="00A211FD"/>
    <w:rsid w:val="00A60374"/>
    <w:rsid w:val="00A6062C"/>
    <w:rsid w:val="00A95B58"/>
    <w:rsid w:val="00AE1595"/>
    <w:rsid w:val="00AE2693"/>
    <w:rsid w:val="00B016F0"/>
    <w:rsid w:val="00B51D81"/>
    <w:rsid w:val="00B679FA"/>
    <w:rsid w:val="00B83EDF"/>
    <w:rsid w:val="00B876E8"/>
    <w:rsid w:val="00BC0A23"/>
    <w:rsid w:val="00BC24CA"/>
    <w:rsid w:val="00C3463B"/>
    <w:rsid w:val="00C6469F"/>
    <w:rsid w:val="00C77D30"/>
    <w:rsid w:val="00C84BD0"/>
    <w:rsid w:val="00CB17F2"/>
    <w:rsid w:val="00CC215C"/>
    <w:rsid w:val="00CC36AA"/>
    <w:rsid w:val="00CE1742"/>
    <w:rsid w:val="00D02FCF"/>
    <w:rsid w:val="00D055CE"/>
    <w:rsid w:val="00D40D8F"/>
    <w:rsid w:val="00D51AC5"/>
    <w:rsid w:val="00D812CA"/>
    <w:rsid w:val="00DA066A"/>
    <w:rsid w:val="00DA2874"/>
    <w:rsid w:val="00DC54EA"/>
    <w:rsid w:val="00DE4A8B"/>
    <w:rsid w:val="00E01889"/>
    <w:rsid w:val="00E0254D"/>
    <w:rsid w:val="00E05484"/>
    <w:rsid w:val="00E17614"/>
    <w:rsid w:val="00E57654"/>
    <w:rsid w:val="00EC1FD3"/>
    <w:rsid w:val="00ED6442"/>
    <w:rsid w:val="00EE2C16"/>
    <w:rsid w:val="00EF4441"/>
    <w:rsid w:val="00F1308A"/>
    <w:rsid w:val="00F26FAE"/>
    <w:rsid w:val="00F870CA"/>
    <w:rsid w:val="00FB4BAB"/>
    <w:rsid w:val="00F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B66B7D"/>
  <w15:chartTrackingRefBased/>
  <w15:docId w15:val="{03C4C692-DFBC-4463-B2C5-198A7CE1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6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645</Words>
  <Characters>3805</Characters>
  <Application>Microsoft Office Word</Application>
  <DocSecurity>0</DocSecurity>
  <Lines>345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 Kirkwood</dc:creator>
  <cp:keywords/>
  <dc:description/>
  <cp:lastModifiedBy>Jazz Kirkwood</cp:lastModifiedBy>
  <cp:revision>90</cp:revision>
  <dcterms:created xsi:type="dcterms:W3CDTF">2024-11-07T15:23:00Z</dcterms:created>
  <dcterms:modified xsi:type="dcterms:W3CDTF">2025-10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9fb29-ecd9-40d2-af80-cd9687a7eca1</vt:lpwstr>
  </property>
</Properties>
</file>